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E16E7" w14:textId="69A1EF22" w:rsidR="004D73F6" w:rsidRPr="0010273D" w:rsidRDefault="00474FAD" w:rsidP="00474FAD">
      <w:pPr>
        <w:rPr>
          <w:rFonts w:ascii="Times New Roman" w:hAnsi="Times New Roman" w:cs="Times New Roman"/>
          <w:b/>
          <w:bCs/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BE4195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711275" w:rsidRPr="0010273D">
        <w:rPr>
          <w:rFonts w:ascii="Times New Roman" w:hAnsi="Times New Roman" w:cs="Times New Roman"/>
          <w:b/>
          <w:bCs/>
          <w:sz w:val="24"/>
        </w:rPr>
        <w:t>Sex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-</w:t>
      </w:r>
      <w:r w:rsidR="00711275" w:rsidRPr="0010273D">
        <w:rPr>
          <w:rFonts w:ascii="Times New Roman" w:hAnsi="Times New Roman" w:cs="Times New Roman"/>
          <w:b/>
          <w:bCs/>
          <w:sz w:val="24"/>
        </w:rPr>
        <w:t>biased genes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of 9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-</w:t>
      </w:r>
      <w:r w:rsidRPr="0010273D">
        <w:rPr>
          <w:rFonts w:ascii="Times New Roman" w:hAnsi="Times New Roman" w:cs="Times New Roman"/>
          <w:b/>
          <w:bCs/>
          <w:sz w:val="24"/>
        </w:rPr>
        <w:t>month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-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old 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healthy </w:t>
      </w:r>
      <w:r w:rsidRPr="0010273D">
        <w:rPr>
          <w:rFonts w:ascii="Times New Roman" w:hAnsi="Times New Roman" w:cs="Times New Roman"/>
          <w:b/>
          <w:bCs/>
          <w:sz w:val="24"/>
        </w:rPr>
        <w:t>mice</w:t>
      </w:r>
    </w:p>
    <w:tbl>
      <w:tblPr>
        <w:tblW w:w="5226" w:type="pct"/>
        <w:tblInd w:w="-176" w:type="dxa"/>
        <w:tblLayout w:type="fixed"/>
        <w:tblLook w:val="04A0" w:firstRow="1" w:lastRow="0" w:firstColumn="1" w:lastColumn="0" w:noHBand="0" w:noVBand="1"/>
        <w:tblCaption w:val="gv"/>
      </w:tblPr>
      <w:tblGrid>
        <w:gridCol w:w="1306"/>
        <w:gridCol w:w="1461"/>
        <w:gridCol w:w="1388"/>
        <w:gridCol w:w="1973"/>
        <w:gridCol w:w="1131"/>
        <w:gridCol w:w="1416"/>
      </w:tblGrid>
      <w:tr w:rsidR="00B14104" w:rsidRPr="0010273D" w14:paraId="39465361" w14:textId="77777777" w:rsidTr="0010273D">
        <w:trPr>
          <w:trHeight w:val="227"/>
        </w:trPr>
        <w:tc>
          <w:tcPr>
            <w:tcW w:w="7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CB7CC8" w14:textId="57636BC2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4D284" w14:textId="0A4FD544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CE26E" w14:textId="4BE9AA5B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74C96" w14:textId="57D250D5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1D9ED" w14:textId="4ADA6CDC" w:rsidR="00B14104" w:rsidRPr="0010273D" w:rsidRDefault="00FF355C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24538" w14:textId="143C2B94" w:rsidR="00B14104" w:rsidRPr="0010273D" w:rsidRDefault="00FF355C" w:rsidP="001027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4D73F6" w:rsidRPr="0010273D" w14:paraId="67FBFC7C" w14:textId="77777777" w:rsidTr="0010273D">
        <w:trPr>
          <w:trHeight w:val="160"/>
        </w:trPr>
        <w:tc>
          <w:tcPr>
            <w:tcW w:w="75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10CC7C" w14:textId="38DA3775" w:rsidR="004D73F6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881" w14:textId="0A7ED728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cab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5A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428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AE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55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9BD" w14:textId="03B4B198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6A48" w14:textId="3108218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4D73F6" w:rsidRPr="0010273D" w14:paraId="48E7F873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F11836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00F4" w14:textId="0281784F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if2s3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DA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12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13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9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A75" w14:textId="1FFBD1E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BFD" w14:textId="1AB1315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4D73F6" w:rsidRPr="0010273D" w14:paraId="444EB08B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61AEC1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ED2" w14:textId="2B3A9B3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s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60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98.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22D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6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302" w14:textId="1ABD971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48B" w14:textId="765A1CB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4D73F6" w:rsidRPr="0010273D" w14:paraId="49D156E0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F268C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93E" w14:textId="7879DBC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g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3B4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505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BD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6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590" w14:textId="7A0C0CF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7B0" w14:textId="3B59549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4D73F6" w:rsidRPr="0010273D" w14:paraId="0F1A5449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1D8C1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A457" w14:textId="6FAB275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dx3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D1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675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13D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86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45D" w14:textId="6D0EF30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081" w14:textId="718D5882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4D73F6" w:rsidRPr="0010273D" w14:paraId="5EADAC1C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98BF0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BE5" w14:textId="0BB51FF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lat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AC9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7.04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96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89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497" w14:textId="568969D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51B" w14:textId="70AE2542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4D73F6" w:rsidRPr="0010273D" w14:paraId="51579E97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FCC043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F63" w14:textId="04E5E13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46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059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C1D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8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AEB" w14:textId="63D8521B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0947" w14:textId="7CD2BCD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4D73F6" w:rsidRPr="0010273D" w14:paraId="5FB59FC5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B4F552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0BB" w14:textId="58688B4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t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2A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431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73C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4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A78" w14:textId="3BA32E3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6FD" w14:textId="7E30D11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4D73F6" w:rsidRPr="0010273D" w14:paraId="7B922367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E0D57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3AAF" w14:textId="62342E4B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nase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E8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581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568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1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5C2" w14:textId="31D33D4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F69" w14:textId="0FE2641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4D73F6" w:rsidRPr="0010273D" w14:paraId="0C3CDB1D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F724E6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277" w14:textId="7A6A882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yt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366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075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DD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38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1F0" w14:textId="7B26D95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1A6" w14:textId="1C6DAD2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4D73F6" w:rsidRPr="0010273D" w14:paraId="641687FA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80B0D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A1D" w14:textId="1B4F83D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a2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55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3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28A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3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839" w14:textId="3698D8C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8B7" w14:textId="20C1572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4D73F6" w:rsidRPr="0010273D" w14:paraId="10B6770B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3750E5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9A1" w14:textId="680DA9C8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ssc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05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065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BDD4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F01" w14:textId="343985F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A645" w14:textId="1DD4B51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4D73F6" w:rsidRPr="0010273D" w14:paraId="67C71CAF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271B99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988" w14:textId="382748F8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frp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A8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27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0D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25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C5D" w14:textId="0434DA5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09C" w14:textId="7AA966B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D73F6" w:rsidRPr="0010273D" w14:paraId="2F37D385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60525C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183" w14:textId="355A9DB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p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138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680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2E0A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8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E5A" w14:textId="4FD75BC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892" w14:textId="13E858D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D73F6" w:rsidRPr="0010273D" w14:paraId="4BE6208E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64EF86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DED" w14:textId="3A44831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0F4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999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86D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7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8BF" w14:textId="53A482B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77B" w14:textId="6936E40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D73F6" w:rsidRPr="0010273D" w14:paraId="2B79CD3D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64B4D8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BFA0" w14:textId="4845EB6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ip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75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254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71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53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5DC" w14:textId="79D6693B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2D6" w14:textId="318FFF5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D73F6" w:rsidRPr="0010273D" w14:paraId="17A335BF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8E054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80E" w14:textId="5B7AA7E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dufb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916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67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9F5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5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74A" w14:textId="7C43464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0B4" w14:textId="3BED03C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D73F6" w:rsidRPr="0010273D" w14:paraId="0BC0BD6A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019092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762" w14:textId="1D12B6F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span3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0E1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316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F5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07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6052" w14:textId="0EB7342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E55B" w14:textId="25577E0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D73F6" w:rsidRPr="0010273D" w14:paraId="4D9E9091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4530CA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2EB" w14:textId="41141A6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500A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283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46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4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5BF" w14:textId="28899FB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15EA" w14:textId="42C00D0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D73F6" w:rsidRPr="0010273D" w14:paraId="6FCD09E8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C5E7C0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D5B" w14:textId="686D93A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xyd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E5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441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B9C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2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A1B" w14:textId="5CC0F3E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028" w14:textId="7159B26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D73F6" w:rsidRPr="0010273D" w14:paraId="53FE933B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C70BAD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F25" w14:textId="19587D2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FDA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044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5631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8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8ED" w14:textId="191D9F7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837" w14:textId="207C4D5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D73F6" w:rsidRPr="0010273D" w14:paraId="5C0729CE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46D468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2AF" w14:textId="5917CE0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d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520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393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8A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2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126" w14:textId="5BAEB3C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A24" w14:textId="5834B31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D73F6" w:rsidRPr="0010273D" w14:paraId="70100E91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C93254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C8E" w14:textId="78C7373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kx2</w:t>
            </w:r>
            <w:r w:rsidR="000A43FF"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976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458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E58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4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4F0" w14:textId="0D9F471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566" w14:textId="32767FF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D73F6" w:rsidRPr="0010273D" w14:paraId="3D673ADF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7D2671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BE6" w14:textId="619C914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f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DB2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666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90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55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91D" w14:textId="0718EFD2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E45" w14:textId="62B4F5C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435751F3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1DB6AD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5F4" w14:textId="3238ABA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l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3C6C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524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95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006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7B6D" w14:textId="5345866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440" w14:textId="2D41A5E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7A6F1F1F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A91639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1AF" w14:textId="65F5ED9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r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83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278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DF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38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976A" w14:textId="4A85BD19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C2D" w14:textId="07B4347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4FD8977C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2D7B2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43B" w14:textId="3FC6440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nf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A9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262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E24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3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DC3" w14:textId="274C63B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DC7" w14:textId="389916D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4BA93344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1B05D0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4431" w14:textId="4FDAEF4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4F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896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769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5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35A0" w14:textId="640E80B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5FB" w14:textId="1B6CA5F4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1F8A060D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F7A1B2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A3AD" w14:textId="30BAAFD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x4i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3D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0385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B8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22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C62" w14:textId="3227415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A579" w14:textId="27021C7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6CFDDC38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B38B30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434" w14:textId="2B02E90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sch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A3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77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CFEB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07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899" w14:textId="170BD39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155" w14:textId="3BC1C63D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0C5AEF18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117D8A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139" w14:textId="67EF86C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sg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2AA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212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05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48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378" w14:textId="13DEDF5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CF5" w14:textId="682AC38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D73F6" w:rsidRPr="0010273D" w14:paraId="59CA2DF9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64AD9C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843" w14:textId="190A18C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16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331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5739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1E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98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01C" w14:textId="4B9BF15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B02A" w14:textId="3886E55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22999AF8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B3A7E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6D1" w14:textId="3864F91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634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4228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068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5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59D" w14:textId="2A18CD5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E16" w14:textId="148A45D2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16DDA228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235D96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E200" w14:textId="4B3D925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5E5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39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19C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B55" w14:textId="17A53A2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7AA" w14:textId="38B4616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68F72D80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4AF74E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380" w14:textId="2BC9F86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od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D78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128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182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0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BEB" w14:textId="7B097C9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B3B" w14:textId="35FD945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558DD95E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22C24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3E2" w14:textId="1CFE698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g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D3E2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952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578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1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C132" w14:textId="5C3054DF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246" w14:textId="4534E09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50B536B6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DAAFD1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EFE" w14:textId="3B84B32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cn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9E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685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E943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3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C53" w14:textId="18995BE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9EBB" w14:textId="4E665161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3ACAD99C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E1CD4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898" w14:textId="1C97E96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rps2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F4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745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FB6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62D" w14:textId="464CC823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D1E" w14:textId="0AA6AEA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312861D7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5758CE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AFA" w14:textId="138D648E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B27A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020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AFF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08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02F" w14:textId="3786D82B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52E" w14:textId="4B1FB67F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4D73F6" w:rsidRPr="0010273D" w14:paraId="1CB32B0C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72363A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D8F" w14:textId="5BF699AC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p1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996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6234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C6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932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71A" w14:textId="1AA90DEA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650" w14:textId="62879370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</w:tr>
      <w:tr w:rsidR="004D73F6" w:rsidRPr="0010273D" w14:paraId="1082B367" w14:textId="77777777" w:rsidTr="0010273D">
        <w:trPr>
          <w:trHeight w:val="227"/>
        </w:trPr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18A8BB" w14:textId="77777777" w:rsidR="004D73F6" w:rsidRPr="0010273D" w:rsidRDefault="004D73F6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38FD" w14:textId="1E970146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v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FC47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7278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1CBE" w14:textId="77777777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37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5CB1" w14:textId="063009D5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F0ED" w14:textId="7BF5D132" w:rsidR="004D73F6" w:rsidRPr="0010273D" w:rsidRDefault="004D73F6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</w:tr>
    </w:tbl>
    <w:p w14:paraId="14680D23" w14:textId="045FD00F" w:rsidR="004D73F6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BE4195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4" w:type="pct"/>
        <w:tblInd w:w="-176" w:type="dxa"/>
        <w:tblLayout w:type="fixed"/>
        <w:tblLook w:val="04A0" w:firstRow="1" w:lastRow="0" w:firstColumn="1" w:lastColumn="0" w:noHBand="0" w:noVBand="1"/>
        <w:tblCaption w:val="gv"/>
      </w:tblPr>
      <w:tblGrid>
        <w:gridCol w:w="1307"/>
        <w:gridCol w:w="1462"/>
        <w:gridCol w:w="1389"/>
        <w:gridCol w:w="1830"/>
        <w:gridCol w:w="1133"/>
        <w:gridCol w:w="1584"/>
      </w:tblGrid>
      <w:tr w:rsidR="00B14104" w:rsidRPr="0010273D" w14:paraId="73BE4CF1" w14:textId="77777777" w:rsidTr="0010273D">
        <w:trPr>
          <w:trHeight w:val="227"/>
        </w:trPr>
        <w:tc>
          <w:tcPr>
            <w:tcW w:w="7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F6B2071" w14:textId="48399B41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C87360" w14:textId="2D21F06E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FF3278" w14:textId="5841F4F4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400488" w14:textId="5AC3F5F7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FA8E34" w14:textId="09E93F4E" w:rsidR="00B14104" w:rsidRPr="0010273D" w:rsidRDefault="00FF355C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2E2E98" w14:textId="579DFA6C" w:rsidR="00B14104" w:rsidRPr="0010273D" w:rsidRDefault="00FF355C" w:rsidP="001027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7A0ECD" w:rsidRPr="0010273D" w14:paraId="370D04ED" w14:textId="77777777" w:rsidTr="0010273D">
        <w:trPr>
          <w:trHeight w:val="227"/>
        </w:trPr>
        <w:tc>
          <w:tcPr>
            <w:tcW w:w="75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69A9D94" w14:textId="3C9A61EB" w:rsidR="007A0ECD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37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ap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3B6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0915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204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77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9BA" w14:textId="4503F74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B3A" w14:textId="544F19E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</w:tr>
      <w:tr w:rsidR="007A0ECD" w:rsidRPr="0010273D" w14:paraId="3815B0B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982BE7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77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p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6B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73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60A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792" w14:textId="62C230A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0669" w14:textId="7377395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39DE437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329B8E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80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B4A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699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CA0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8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01CE" w14:textId="2557AFF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00D9" w14:textId="24BD33B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2B2AD26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ECF4D1B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79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pl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BB5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892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6A2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B34" w14:textId="2D37FFF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EFA" w14:textId="1B8DAA8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63337F6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4D795F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E1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ca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2E2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33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83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8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A77" w14:textId="7E1B532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8D4" w14:textId="599F129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1BA8EF6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9ACBE09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AA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f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F1C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2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AF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2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904" w14:textId="0F51DE1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CA4" w14:textId="7E48942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6642E41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AF5AC6B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8D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C5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11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F1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0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067" w14:textId="10B2460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7FC" w14:textId="7101BBA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47AC292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F345464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F9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mb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78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38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50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4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9D9" w14:textId="15583E7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99C6" w14:textId="0233D4E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00D945B2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2B3B069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D8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060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590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36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77F" w14:textId="46C55B9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303" w14:textId="132E52C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13D3259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A537BB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9184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sr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43A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55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A0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5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D667" w14:textId="448068C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F52" w14:textId="051A2D4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21D292C4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65581F9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3D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n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1E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2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7FA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4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B5D" w14:textId="662A67E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1BCE" w14:textId="1337EE8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08A3AA3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6553662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48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c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7F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174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308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8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A51" w14:textId="28DD74A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F01" w14:textId="5ABAACE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290F0FB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9C5EA4F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28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330076H08Rik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9CB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649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94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0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B653" w14:textId="4E309B9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3D6" w14:textId="1A71111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6215038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1DB74B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D0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sgin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18C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9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755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1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681" w14:textId="33C3DDD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2EE" w14:textId="542BF55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38A9472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B360FD0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855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s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2B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243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FD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1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0B0" w14:textId="18F9130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69F" w14:textId="2B16B7F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138716E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11C5506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28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B03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43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53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7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825" w14:textId="6990722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AEA0" w14:textId="5CF9C50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7A0ECD" w:rsidRPr="0010273D" w14:paraId="642F135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087640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9E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c16a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88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42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D30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8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97E" w14:textId="7DF36D0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8C16" w14:textId="1F13EDE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</w:tr>
      <w:tr w:rsidR="007A0ECD" w:rsidRPr="0010273D" w14:paraId="0ED1B2D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D06BBD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867" w14:textId="74C1CA6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t</w:t>
            </w:r>
            <w:r w:rsidR="000A43FF"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nr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661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.837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D2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2D3" w14:textId="0CE9BC9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CD7" w14:textId="302FE69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</w:tr>
      <w:tr w:rsidR="007A0ECD" w:rsidRPr="0010273D" w14:paraId="54CFA3F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DC5FD6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D7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am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7E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47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3B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99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9FD" w14:textId="066573C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CD5" w14:textId="1413E1F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</w:tr>
      <w:tr w:rsidR="007A0ECD" w:rsidRPr="0010273D" w14:paraId="783F7B5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CD2D702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71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FC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846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0A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55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A71" w14:textId="564D8B8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E61" w14:textId="1187920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</w:tr>
      <w:tr w:rsidR="007A0ECD" w:rsidRPr="0010273D" w14:paraId="374806B4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66ACAD6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49B0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m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58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49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58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6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DD0B" w14:textId="261D322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B906" w14:textId="787D221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196CFB7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135F3F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3CF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b3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C8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50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5D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0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248D" w14:textId="2919AE3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A56" w14:textId="42AE320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672828D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4F8A083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A9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plp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54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51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02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5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BF1" w14:textId="655D054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9E1" w14:textId="6D516A6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273C156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AB2D25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031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wa5b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92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B12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0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C44" w14:textId="13CD5B5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349" w14:textId="46AE7FE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61201834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70E011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703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Jam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D5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8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ECE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3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3DE" w14:textId="76F1139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659" w14:textId="5A19392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4B683D0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74D771B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61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rd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43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343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AA0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9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240" w14:textId="104526B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2132" w14:textId="20ED3A2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1843257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8FA026B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AAA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234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BC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581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54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AC3" w14:textId="0473898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41E" w14:textId="4F06B41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692834B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30115B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60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phs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019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804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FF9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8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A27A" w14:textId="1C00D7F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C95" w14:textId="7D31B03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57ADF09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67A257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FA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dh3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3D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98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D5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9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62B" w14:textId="5231FF5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59A" w14:textId="1C8E3D9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2D9A330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6F39ACF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BC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x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BC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21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361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0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DCA" w14:textId="3680066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4BA1" w14:textId="46DF4C0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2C28CF8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FA4A80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50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a1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93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38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D4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7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3A1" w14:textId="557B768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4A0" w14:textId="222C190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7A0ECD" w:rsidRPr="0010273D" w14:paraId="7FD0198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4AD1F04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BB29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dia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48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14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FBA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34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01D" w14:textId="0D60023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7C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4</w:t>
            </w:r>
          </w:p>
        </w:tc>
      </w:tr>
      <w:tr w:rsidR="007A0ECD" w:rsidRPr="0010273D" w14:paraId="5648674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D7166F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18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m189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AA8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53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0E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71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9E3" w14:textId="0E643CB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6D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4</w:t>
            </w:r>
          </w:p>
        </w:tc>
      </w:tr>
      <w:tr w:rsidR="007A0ECD" w:rsidRPr="0010273D" w14:paraId="20532B9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2AE009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10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10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C6A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869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2C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0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340" w14:textId="6CD9B16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19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7A0ECD" w:rsidRPr="0010273D" w14:paraId="2365F33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1BC9A0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5CD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lc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25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20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76A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61D" w14:textId="04CC832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98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1</w:t>
            </w:r>
          </w:p>
        </w:tc>
      </w:tr>
      <w:tr w:rsidR="007A0ECD" w:rsidRPr="0010273D" w14:paraId="64725C9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930674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415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rinc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76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669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8CC4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7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696" w14:textId="2A2AE68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1A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3</w:t>
            </w:r>
          </w:p>
        </w:tc>
      </w:tr>
      <w:tr w:rsidR="007A0ECD" w:rsidRPr="0010273D" w14:paraId="1573FB72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257C5AF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B76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tl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33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.19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882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6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E25" w14:textId="4BA88B0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95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9</w:t>
            </w:r>
          </w:p>
        </w:tc>
      </w:tr>
      <w:tr w:rsidR="007A0ECD" w:rsidRPr="0010273D" w14:paraId="4D4BD43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D8202E8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47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g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0D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42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40D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9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715" w14:textId="141C00B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E5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1</w:t>
            </w:r>
          </w:p>
        </w:tc>
      </w:tr>
      <w:tr w:rsidR="007A0ECD" w:rsidRPr="0010273D" w14:paraId="22BF949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1192AC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F1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m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90A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70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F13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0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899" w14:textId="7876D88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E01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7</w:t>
            </w:r>
          </w:p>
        </w:tc>
      </w:tr>
      <w:tr w:rsidR="007A0ECD" w:rsidRPr="0010273D" w14:paraId="07D1ECE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AB431B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AB5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tv5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18C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0122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1F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6964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912E" w14:textId="712540A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80FB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4</w:t>
            </w:r>
          </w:p>
        </w:tc>
      </w:tr>
      <w:tr w:rsidR="007A0ECD" w:rsidRPr="0010273D" w14:paraId="2D22FA2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7A6450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175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p1r15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7358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2304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D1C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94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C532" w14:textId="3A7D4FE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B30E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7</w:t>
            </w:r>
          </w:p>
        </w:tc>
      </w:tr>
    </w:tbl>
    <w:p w14:paraId="6A715C5E" w14:textId="6ABD87B8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6C401E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306"/>
        <w:gridCol w:w="1460"/>
        <w:gridCol w:w="1387"/>
        <w:gridCol w:w="1831"/>
        <w:gridCol w:w="1274"/>
        <w:gridCol w:w="1445"/>
      </w:tblGrid>
      <w:tr w:rsidR="00B14104" w:rsidRPr="0010273D" w14:paraId="31513423" w14:textId="77777777" w:rsidTr="0010273D">
        <w:trPr>
          <w:trHeight w:val="227"/>
        </w:trPr>
        <w:tc>
          <w:tcPr>
            <w:tcW w:w="7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85C265" w14:textId="7C2D0892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7F9824" w14:textId="5BE69033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FC471E" w14:textId="4C895E77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40F98E" w14:textId="2A75226D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B28425" w14:textId="0ED545EF" w:rsidR="00B14104" w:rsidRPr="0010273D" w:rsidRDefault="00FF355C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8444D4" w14:textId="2EAC5AF8" w:rsidR="00B14104" w:rsidRPr="0010273D" w:rsidRDefault="00FF355C" w:rsidP="001027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7A0ECD" w:rsidRPr="0010273D" w14:paraId="40805C8A" w14:textId="77777777" w:rsidTr="0010273D">
        <w:trPr>
          <w:trHeight w:val="227"/>
        </w:trPr>
        <w:tc>
          <w:tcPr>
            <w:tcW w:w="75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F847AC0" w14:textId="0DC169D3" w:rsidR="007A0ECD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E1C7" w14:textId="583CDFE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dx1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7AD1" w14:textId="3265D6E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1679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7080" w14:textId="07F1B0F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0911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D0C5" w14:textId="06072D1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C91F" w14:textId="7B0A05F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1</w:t>
            </w:r>
          </w:p>
        </w:tc>
      </w:tr>
      <w:tr w:rsidR="007A0ECD" w:rsidRPr="0010273D" w14:paraId="47929BE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349E242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2A7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7EB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046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334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79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561C" w14:textId="1EBD6D3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04F" w14:textId="7777777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5</w:t>
            </w:r>
          </w:p>
        </w:tc>
      </w:tr>
      <w:tr w:rsidR="007A0ECD" w:rsidRPr="0010273D" w14:paraId="45913C1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E739F0B" w14:textId="469729C0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6228" w14:textId="787DDC8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tss1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675B" w14:textId="0F82A18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698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EB32" w14:textId="217B9A9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98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AE88" w14:textId="431F62C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A1A6" w14:textId="1413ECA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3</w:t>
            </w:r>
          </w:p>
        </w:tc>
      </w:tr>
      <w:tr w:rsidR="007A0ECD" w:rsidRPr="0010273D" w14:paraId="425B9AA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FBB0F93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76B5" w14:textId="5B69FC8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2a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E4C8" w14:textId="0C09ED0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622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9D33" w14:textId="73D64C6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35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B7D8" w14:textId="5017A9F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BF4C" w14:textId="61323E1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5</w:t>
            </w:r>
          </w:p>
        </w:tc>
      </w:tr>
      <w:tr w:rsidR="007A0ECD" w:rsidRPr="0010273D" w14:paraId="22C0D0C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F49D768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9496" w14:textId="5F85340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c6a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163B" w14:textId="142AB0F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856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CA2C" w14:textId="44D2B55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505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D3AD" w14:textId="6FAFB27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5796" w14:textId="6C20BF6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7A0ECD" w:rsidRPr="0010273D" w14:paraId="642371C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A159650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743A" w14:textId="3F5C991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hr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7D88" w14:textId="5E6A78D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43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A78B" w14:textId="35AB071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46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50DF" w14:textId="2147E54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3887" w14:textId="6DBDCBF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7</w:t>
            </w:r>
          </w:p>
        </w:tc>
      </w:tr>
      <w:tr w:rsidR="007A0ECD" w:rsidRPr="0010273D" w14:paraId="316CC1F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ECFC35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C736" w14:textId="2547095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c2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4932" w14:textId="313F230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63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D032" w14:textId="5E2EBE9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914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B726" w14:textId="560E4EB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145C" w14:textId="1ECABBE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7</w:t>
            </w:r>
          </w:p>
        </w:tc>
      </w:tr>
      <w:tr w:rsidR="007A0ECD" w:rsidRPr="0010273D" w14:paraId="5B3E6F4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459476B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99ED" w14:textId="629673B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ma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12EF" w14:textId="40E115A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647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1BA3" w14:textId="16099FE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385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1A9F" w14:textId="3F4CF3E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40DF" w14:textId="735E200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7</w:t>
            </w:r>
          </w:p>
        </w:tc>
      </w:tr>
      <w:tr w:rsidR="007A0ECD" w:rsidRPr="0010273D" w14:paraId="74B4397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53F961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AD86" w14:textId="7D00BA1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th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E975" w14:textId="1FF0BC4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015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03067" w14:textId="7173F69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200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C5D8" w14:textId="4862113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D4EC" w14:textId="7480A59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1</w:t>
            </w:r>
          </w:p>
        </w:tc>
      </w:tr>
      <w:tr w:rsidR="007A0ECD" w:rsidRPr="0010273D" w14:paraId="3AB1096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10DCBB2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4581" w14:textId="065E752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c39a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378A" w14:textId="70C1B34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5C29" w14:textId="5207C7F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17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5F1F" w14:textId="1F02BF6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F404" w14:textId="2AD0E58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9</w:t>
            </w:r>
          </w:p>
        </w:tc>
      </w:tr>
      <w:tr w:rsidR="007A0ECD" w:rsidRPr="0010273D" w14:paraId="3AD344C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4C3A1D8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AFFD" w14:textId="2B01DCD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1f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528E" w14:textId="0181B61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16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DCAB" w14:textId="68335A9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1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3FBF" w14:textId="1AF65B7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61FF" w14:textId="37B1DA5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1</w:t>
            </w:r>
          </w:p>
        </w:tc>
      </w:tr>
      <w:tr w:rsidR="007A0ECD" w:rsidRPr="0010273D" w14:paraId="2613D35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602A1F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7859" w14:textId="3D12009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gs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B777" w14:textId="76AE6C0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54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0E80" w14:textId="1C738FC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96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F5CD" w14:textId="1219F8A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A73E" w14:textId="2751AE0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46</w:t>
            </w:r>
          </w:p>
        </w:tc>
      </w:tr>
      <w:tr w:rsidR="007A0ECD" w:rsidRPr="0010273D" w14:paraId="37BF2842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19F4D9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F219" w14:textId="038F497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o1l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8B2B" w14:textId="2B0165A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638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9B2E" w14:textId="6FA52C8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48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1426" w14:textId="1C29B32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B784" w14:textId="2A79317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6</w:t>
            </w:r>
          </w:p>
        </w:tc>
      </w:tr>
      <w:tr w:rsidR="007A0ECD" w:rsidRPr="0010273D" w14:paraId="2B5E884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B7835A2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5089" w14:textId="066C118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barapl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5296" w14:textId="7AEA2E3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98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34E3" w14:textId="04FB74E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21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ADA0" w14:textId="4726457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9FB4" w14:textId="7FAE348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2</w:t>
            </w:r>
          </w:p>
        </w:tc>
      </w:tr>
      <w:tr w:rsidR="007A0ECD" w:rsidRPr="0010273D" w14:paraId="202B11A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49F7F28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2089" w14:textId="5922700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g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FD0A" w14:textId="19303A3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218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373C" w14:textId="6A365E5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86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C106" w14:textId="3103542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0747" w14:textId="7BB9621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5</w:t>
            </w:r>
          </w:p>
        </w:tc>
      </w:tr>
      <w:tr w:rsidR="007A0ECD" w:rsidRPr="0010273D" w14:paraId="377AEF7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F4FF101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90F3" w14:textId="11F5BAD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cs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8F18" w14:textId="1B0DAEE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087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7D3C" w14:textId="76FAF9B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55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47C1" w14:textId="7FA9844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929B" w14:textId="5F823D0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</w:t>
            </w:r>
          </w:p>
        </w:tc>
      </w:tr>
      <w:tr w:rsidR="007A0ECD" w:rsidRPr="0010273D" w14:paraId="57B5BBA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2419A0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94D4" w14:textId="226B390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ur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5406" w14:textId="0677064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793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2DD7" w14:textId="1F3891A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3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6BC5" w14:textId="5AC3101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362A" w14:textId="6E76610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</w:t>
            </w:r>
          </w:p>
        </w:tc>
      </w:tr>
      <w:tr w:rsidR="007A0ECD" w:rsidRPr="0010273D" w14:paraId="36BFB4C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1EDD48E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3D54" w14:textId="4E746F6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dam2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8F2A" w14:textId="63E2AEF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20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1B52" w14:textId="0A60015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423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E331" w14:textId="1CB0980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B6CE" w14:textId="6E9A2B9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6</w:t>
            </w:r>
          </w:p>
        </w:tc>
      </w:tr>
      <w:tr w:rsidR="007A0ECD" w:rsidRPr="0010273D" w14:paraId="1718EED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38836F9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DD20" w14:textId="2B86C0D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id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F968" w14:textId="6BA06CC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947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CA06" w14:textId="047A712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77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0758" w14:textId="73AF173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A507" w14:textId="125D739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</w:tr>
      <w:tr w:rsidR="007A0ECD" w:rsidRPr="0010273D" w14:paraId="129B836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28F53C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7A99" w14:textId="2628572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hlha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0FFB" w14:textId="74A3365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18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E633" w14:textId="3468D85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52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2072" w14:textId="387C191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A12A" w14:textId="20940A6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29</w:t>
            </w:r>
          </w:p>
        </w:tc>
      </w:tr>
      <w:tr w:rsidR="007A0ECD" w:rsidRPr="0010273D" w14:paraId="44C2F53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30BDFC6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B055" w14:textId="6A60A7E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mi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7B07" w14:textId="19170F0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47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A6B0" w14:textId="24A7866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00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A466" w14:textId="12E90FE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BDA2" w14:textId="7B9148B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07</w:t>
            </w:r>
          </w:p>
        </w:tc>
      </w:tr>
      <w:tr w:rsidR="007A0ECD" w:rsidRPr="0010273D" w14:paraId="263BCC4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64671D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E852" w14:textId="0F9F4F8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rc2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79DD" w14:textId="6DBAA69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477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F896" w14:textId="2C96B43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3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8282" w14:textId="4B51604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A445" w14:textId="05EC58B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49</w:t>
            </w:r>
          </w:p>
        </w:tc>
      </w:tr>
      <w:tr w:rsidR="007A0ECD" w:rsidRPr="0010273D" w14:paraId="469B1EE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F177D4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F851" w14:textId="5714B82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ycr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0801" w14:textId="50E98F2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389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DA44" w14:textId="2B26977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1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3C9F" w14:textId="3CD36B2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520A" w14:textId="19C61BA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58</w:t>
            </w:r>
          </w:p>
        </w:tc>
      </w:tr>
      <w:tr w:rsidR="007A0ECD" w:rsidRPr="0010273D" w14:paraId="3F60390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7FD528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808C" w14:textId="601ED4C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dos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5899" w14:textId="19D6506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20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A1FA" w14:textId="4DD7656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19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B6BB" w14:textId="10D2AA1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05A4" w14:textId="1B9C5DF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08</w:t>
            </w:r>
          </w:p>
        </w:tc>
      </w:tr>
      <w:tr w:rsidR="007A0ECD" w:rsidRPr="0010273D" w14:paraId="7C2FAEC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97869D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C5C2" w14:textId="58CE4AB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b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7D17" w14:textId="7D16055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78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BE7C" w14:textId="50D865F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027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80CC" w14:textId="0311156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0593" w14:textId="64114B5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24</w:t>
            </w:r>
          </w:p>
        </w:tc>
      </w:tr>
      <w:tr w:rsidR="007A0ECD" w:rsidRPr="0010273D" w14:paraId="58A27C6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C518C2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3E95" w14:textId="0685022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ipk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BD7C" w14:textId="37B17EE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479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127E" w14:textId="2F5EDFE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19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3A73" w14:textId="6FCBDB6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1CFA" w14:textId="23605F9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42</w:t>
            </w:r>
          </w:p>
        </w:tc>
      </w:tr>
      <w:tr w:rsidR="007A0ECD" w:rsidRPr="0010273D" w14:paraId="554F363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C8C9174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F4E4" w14:textId="433FF72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s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C272" w14:textId="07FA529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72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4D4F" w14:textId="293F2B2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54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8486" w14:textId="456C750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E4B1" w14:textId="453BD9E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33</w:t>
            </w:r>
          </w:p>
        </w:tc>
      </w:tr>
      <w:tr w:rsidR="007A0ECD" w:rsidRPr="0010273D" w14:paraId="563D7A3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AE09721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A613" w14:textId="2423CDE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z6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25FB" w14:textId="0CA0213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260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EA6B" w14:textId="762626B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165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FBB8" w14:textId="4F05A25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6417" w14:textId="2172673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94</w:t>
            </w:r>
          </w:p>
        </w:tc>
      </w:tr>
      <w:tr w:rsidR="007A0ECD" w:rsidRPr="0010273D" w14:paraId="5589808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F861CE9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C3C1" w14:textId="3CEF0F4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f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83EE" w14:textId="3A2B317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94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F981" w14:textId="2615DEC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47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C4F8" w14:textId="012072C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9E</w:t>
            </w:r>
            <w:r w:rsidR="000A43FF"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48B7" w14:textId="54F9030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98</w:t>
            </w:r>
          </w:p>
        </w:tc>
      </w:tr>
      <w:tr w:rsidR="007A0ECD" w:rsidRPr="0010273D" w14:paraId="5222AC72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714920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38B1" w14:textId="6FF552F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ppa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9479" w14:textId="317DD05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037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CC4F" w14:textId="42AF3D7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98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D130" w14:textId="57D5516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D3CA" w14:textId="2DA1849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09</w:t>
            </w:r>
          </w:p>
        </w:tc>
      </w:tr>
      <w:tr w:rsidR="007A0ECD" w:rsidRPr="0010273D" w14:paraId="5B23D6C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73E825F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365A" w14:textId="28692F7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tpnc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EB3E" w14:textId="664F8794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998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8D7B" w14:textId="1411295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86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6700" w14:textId="716A8EC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3122" w14:textId="1FF4EC7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4</w:t>
            </w:r>
          </w:p>
        </w:tc>
      </w:tr>
      <w:tr w:rsidR="007A0ECD" w:rsidRPr="0010273D" w14:paraId="0635962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8F403B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22E9" w14:textId="121F9E1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beal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EF6D" w14:textId="61FFC50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80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1DF0" w14:textId="2C37332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52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450B" w14:textId="5CB2382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B46C" w14:textId="3C2234D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11</w:t>
            </w:r>
          </w:p>
        </w:tc>
      </w:tr>
      <w:tr w:rsidR="007A0ECD" w:rsidRPr="0010273D" w14:paraId="07B0A114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0CD7CC7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C3BE" w14:textId="07513CA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srp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4DFA" w14:textId="5290766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763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56B2" w14:textId="0B1B664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1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D3A3" w14:textId="352F53E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006A" w14:textId="73B1F7B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33</w:t>
            </w:r>
          </w:p>
        </w:tc>
      </w:tr>
      <w:tr w:rsidR="007A0ECD" w:rsidRPr="0010273D" w14:paraId="38C537C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E202315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938D" w14:textId="0D7A0A6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6788" w14:textId="1DEE6EF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625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A80C" w14:textId="5F24714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23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8D74" w14:textId="141B297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84B7" w14:textId="7113285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33</w:t>
            </w:r>
          </w:p>
        </w:tc>
      </w:tr>
      <w:tr w:rsidR="007A0ECD" w:rsidRPr="0010273D" w14:paraId="2FA9C81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0F971D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D0F9" w14:textId="06FFE84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d17b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C850" w14:textId="227EAEB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84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5AA4" w14:textId="7101111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63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F430" w14:textId="50F9C087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93AB" w14:textId="185BC9C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34</w:t>
            </w:r>
          </w:p>
        </w:tc>
      </w:tr>
      <w:tr w:rsidR="007A0ECD" w:rsidRPr="0010273D" w14:paraId="665BEAA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F6F29EA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AD45" w14:textId="145946E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kr1c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F52F" w14:textId="4002548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56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0EB5" w14:textId="3470960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8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3D39" w14:textId="5E37869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9D21" w14:textId="1333541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63</w:t>
            </w:r>
          </w:p>
        </w:tc>
      </w:tr>
      <w:tr w:rsidR="007A0ECD" w:rsidRPr="0010273D" w14:paraId="46F79F6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F45150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8982" w14:textId="332D5B7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j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2EBF" w14:textId="6E1A6953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13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2C28" w14:textId="06477C7B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8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BB0B" w14:textId="7F7F40B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7DE6" w14:textId="4FE38C7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2</w:t>
            </w:r>
          </w:p>
        </w:tc>
      </w:tr>
      <w:tr w:rsidR="007A0ECD" w:rsidRPr="0010273D" w14:paraId="5E82E04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4ABB4EC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8E89" w14:textId="6791A519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enop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FE93" w14:textId="59779C6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630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4151" w14:textId="5CB8F47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91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9A45" w14:textId="3E873E2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F461" w14:textId="6568AF4A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51</w:t>
            </w:r>
          </w:p>
        </w:tc>
      </w:tr>
      <w:tr w:rsidR="007A0ECD" w:rsidRPr="0010273D" w14:paraId="662707F4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DE25EE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9C36" w14:textId="7C19A88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if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B5F6" w14:textId="7F62826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88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58E2" w14:textId="0130A68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33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D0FB" w14:textId="427109B8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2930" w14:textId="058EA3A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73</w:t>
            </w:r>
          </w:p>
        </w:tc>
      </w:tr>
      <w:tr w:rsidR="007A0ECD" w:rsidRPr="0010273D" w14:paraId="58BA2E5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268FCAD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234F2" w14:textId="4C29DBE5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5CEF5" w14:textId="7CE5B4EF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854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14979" w14:textId="135B1F60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811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C70D6" w14:textId="29CF64BE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19F54" w14:textId="14588FB6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7</w:t>
            </w:r>
          </w:p>
        </w:tc>
      </w:tr>
      <w:tr w:rsidR="007A0ECD" w:rsidRPr="0010273D" w14:paraId="3FB6E5C3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06464" w14:textId="77777777" w:rsidR="007A0ECD" w:rsidRPr="0010273D" w:rsidRDefault="007A0ECD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857A6" w14:textId="248E05EC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a1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756F1" w14:textId="7785E92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0149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F3B02" w14:textId="674F5742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2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7A54D" w14:textId="69D37F2D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D5231" w14:textId="71C2D961" w:rsidR="007A0ECD" w:rsidRPr="0010273D" w:rsidRDefault="007A0ECD" w:rsidP="00BE4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7</w:t>
            </w:r>
          </w:p>
        </w:tc>
      </w:tr>
    </w:tbl>
    <w:p w14:paraId="7EF27AF7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83FFD50" w14:textId="040C877F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640A5F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306"/>
        <w:gridCol w:w="1458"/>
        <w:gridCol w:w="1389"/>
        <w:gridCol w:w="1831"/>
        <w:gridCol w:w="1276"/>
        <w:gridCol w:w="1443"/>
      </w:tblGrid>
      <w:tr w:rsidR="00B14104" w:rsidRPr="0010273D" w14:paraId="55E3C95D" w14:textId="77777777" w:rsidTr="0010273D">
        <w:trPr>
          <w:trHeight w:val="227"/>
        </w:trPr>
        <w:tc>
          <w:tcPr>
            <w:tcW w:w="7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76E8C3" w14:textId="746E672A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C3B5C" w14:textId="14305C4A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E0CF2" w14:textId="2DFB0972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34F31" w14:textId="0D2113EF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2 fold change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1FC3F" w14:textId="470FF5FA" w:rsidR="00B14104" w:rsidRPr="0010273D" w:rsidRDefault="00FF355C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6C798" w14:textId="0D51CB88" w:rsidR="00B14104" w:rsidRPr="0010273D" w:rsidRDefault="00FF355C" w:rsidP="001027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640A5F" w:rsidRPr="0010273D" w14:paraId="50B9E315" w14:textId="77777777" w:rsidTr="0010273D">
        <w:trPr>
          <w:trHeight w:val="227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</w:tcPr>
          <w:p w14:paraId="26B3551D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4F3FB" w14:textId="1ADDD9A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fp106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0B1BC" w14:textId="4BF4601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2469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F5310" w14:textId="7918476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547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25784" w14:textId="3378E2F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2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44077" w14:textId="3FA8B4F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7</w:t>
            </w:r>
          </w:p>
        </w:tc>
      </w:tr>
      <w:tr w:rsidR="00640A5F" w:rsidRPr="0010273D" w14:paraId="574F887B" w14:textId="77777777" w:rsidTr="0010273D">
        <w:trPr>
          <w:trHeight w:val="227"/>
        </w:trPr>
        <w:tc>
          <w:tcPr>
            <w:tcW w:w="750" w:type="pct"/>
            <w:vMerge w:val="restart"/>
            <w:tcBorders>
              <w:left w:val="nil"/>
              <w:right w:val="nil"/>
            </w:tcBorders>
          </w:tcPr>
          <w:p w14:paraId="6F073D26" w14:textId="7D9DF450" w:rsidR="00640A5F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CE7F" w14:textId="5BA68A7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if4a1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A2FF" w14:textId="1F1B455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3011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E7B4" w14:textId="7440A87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057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C0C7" w14:textId="6F8CF45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3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6AB5" w14:textId="0D859BB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64</w:t>
            </w:r>
          </w:p>
        </w:tc>
      </w:tr>
      <w:tr w:rsidR="00640A5F" w:rsidRPr="0010273D" w14:paraId="68A16C3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EB0E900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7447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sgrf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203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1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C19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937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136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E33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18</w:t>
            </w:r>
          </w:p>
        </w:tc>
      </w:tr>
      <w:tr w:rsidR="00640A5F" w:rsidRPr="0010273D" w14:paraId="0897F3C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3C24577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FE3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ajb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025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63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CA0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03B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38F" w14:textId="777777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01</w:t>
            </w:r>
          </w:p>
        </w:tc>
      </w:tr>
      <w:tr w:rsidR="00640A5F" w:rsidRPr="0010273D" w14:paraId="42ABFCCD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86F98EB" w14:textId="1C65E7DD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4CBA" w14:textId="2AEED92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xo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8836" w14:textId="2D79617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088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5736" w14:textId="09AD3D4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57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730E" w14:textId="09D22BF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C204" w14:textId="3CA197C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29</w:t>
            </w:r>
          </w:p>
        </w:tc>
      </w:tr>
      <w:tr w:rsidR="00640A5F" w:rsidRPr="0010273D" w14:paraId="309DFCD2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B0E2D4C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ADE" w14:textId="0DC63F8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gln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3D2" w14:textId="34D8C3A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39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FBB7" w14:textId="3C9E1C8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69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FCF" w14:textId="362EFCD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A6F" w14:textId="11B4958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47</w:t>
            </w:r>
          </w:p>
        </w:tc>
      </w:tr>
      <w:tr w:rsidR="00640A5F" w:rsidRPr="0010273D" w14:paraId="37E38C1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7F8DC7C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382" w14:textId="61C48DE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d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07C" w14:textId="1AC5856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58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237" w14:textId="3EBDF68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327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9AD8" w14:textId="4967DBF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3BD8" w14:textId="73598C8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</w:tr>
      <w:tr w:rsidR="00640A5F" w:rsidRPr="0010273D" w14:paraId="0F86F4A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F82E251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697" w14:textId="2792E1A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rx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E8A" w14:textId="188FC57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281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4C3F" w14:textId="542F70D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43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FE1A" w14:textId="3DDED6C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6F7" w14:textId="3AFEA8F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66</w:t>
            </w:r>
          </w:p>
        </w:tc>
      </w:tr>
      <w:tr w:rsidR="00640A5F" w:rsidRPr="0010273D" w14:paraId="186F07E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7653689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DA0" w14:textId="35F0039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6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D28" w14:textId="0DFF560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373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3EA" w14:textId="37F74BF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5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F90" w14:textId="7A7A9AE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130F" w14:textId="4BB9B84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82</w:t>
            </w:r>
          </w:p>
        </w:tc>
      </w:tr>
      <w:tr w:rsidR="00640A5F" w:rsidRPr="0010273D" w14:paraId="0A04A6E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6901B5C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9D4" w14:textId="32789BC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eno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1CE" w14:textId="2DA8D2D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575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09E" w14:textId="556547D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78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A3DC" w14:textId="5767424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0F81" w14:textId="6BDF436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38</w:t>
            </w:r>
          </w:p>
        </w:tc>
      </w:tr>
      <w:tr w:rsidR="00640A5F" w:rsidRPr="0010273D" w14:paraId="78C890D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F829F23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1A9" w14:textId="0E00832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p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242" w14:textId="7BCDD1D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737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8ADA" w14:textId="2C8A12A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83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070" w14:textId="0B904CF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A1A" w14:textId="05525B1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82</w:t>
            </w:r>
          </w:p>
        </w:tc>
      </w:tr>
      <w:tr w:rsidR="00640A5F" w:rsidRPr="0010273D" w14:paraId="01EEAE0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16ABB84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E36" w14:textId="5A155A4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c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D7D" w14:textId="1DF0D29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630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660" w14:textId="4AACB5B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4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55B" w14:textId="41FDCE8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DCA" w14:textId="29E22DA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48</w:t>
            </w:r>
          </w:p>
        </w:tc>
      </w:tr>
      <w:tr w:rsidR="00640A5F" w:rsidRPr="0010273D" w14:paraId="7D6D49D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C9745F8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581" w14:textId="7B2CB4F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c4a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824" w14:textId="4447B49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01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B259" w14:textId="1922619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2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EEE" w14:textId="4C374DB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6F0F" w14:textId="01AAB38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28</w:t>
            </w:r>
          </w:p>
        </w:tc>
      </w:tr>
      <w:tr w:rsidR="00640A5F" w:rsidRPr="0010273D" w14:paraId="17F6B2AA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4B5E00B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F6C" w14:textId="3246F7D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epp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CB84" w14:textId="408448C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97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328" w14:textId="7384B27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45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4F5" w14:textId="00D65F1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2328" w14:textId="27C16E1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97</w:t>
            </w:r>
          </w:p>
        </w:tc>
      </w:tr>
      <w:tr w:rsidR="00640A5F" w:rsidRPr="0010273D" w14:paraId="47B76AC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E30E46B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3B5" w14:textId="7040E22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xo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3E3" w14:textId="5A5DB08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361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334" w14:textId="53D43CC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427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F8E" w14:textId="0F5DE35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73C" w14:textId="7F61EDD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97</w:t>
            </w:r>
          </w:p>
        </w:tc>
      </w:tr>
      <w:tr w:rsidR="00640A5F" w:rsidRPr="0010273D" w14:paraId="0C55643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2896203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C9F" w14:textId="762228E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p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04E" w14:textId="344C1BC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637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36F" w14:textId="125D3A0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9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7DA9" w14:textId="031187A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90C" w14:textId="0690DF0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542</w:t>
            </w:r>
          </w:p>
        </w:tc>
      </w:tr>
      <w:tr w:rsidR="00640A5F" w:rsidRPr="0010273D" w14:paraId="3C26F3A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2F3013A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715" w14:textId="625C556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k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8BD" w14:textId="077BBEF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80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B17" w14:textId="69A0007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76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38CC" w14:textId="6CB5C28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BE7" w14:textId="0517991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55</w:t>
            </w:r>
          </w:p>
        </w:tc>
      </w:tr>
      <w:tr w:rsidR="00640A5F" w:rsidRPr="0010273D" w14:paraId="3CC59779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D5F6774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8FAE" w14:textId="68A827A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if4enif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C513" w14:textId="286F053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9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52F4" w14:textId="5D8C8E1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45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772" w14:textId="6242FF6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ADC" w14:textId="044CFA7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91</w:t>
            </w:r>
          </w:p>
        </w:tc>
      </w:tr>
      <w:tr w:rsidR="00640A5F" w:rsidRPr="0010273D" w14:paraId="2B36040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350D6BA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1E9" w14:textId="1D621B1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eno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528" w14:textId="10C5607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319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463" w14:textId="0AFDFE0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902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053" w14:textId="46E8909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923" w14:textId="7367255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91</w:t>
            </w:r>
          </w:p>
        </w:tc>
      </w:tr>
      <w:tr w:rsidR="00640A5F" w:rsidRPr="0010273D" w14:paraId="328484BB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245F9E7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FF0" w14:textId="04AD07F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p2r3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F0B" w14:textId="0C2C547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36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F35" w14:textId="188B546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8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F4B" w14:textId="1643369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058B" w14:textId="7FC6DB8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79</w:t>
            </w:r>
          </w:p>
        </w:tc>
      </w:tr>
      <w:tr w:rsidR="00640A5F" w:rsidRPr="0010273D" w14:paraId="6F82CBEC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20E4CE9B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D87" w14:textId="70AF771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c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76E1" w14:textId="47B4183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14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07A" w14:textId="69991F8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8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0E3" w14:textId="112E696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62C5" w14:textId="39AB0AE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83</w:t>
            </w:r>
          </w:p>
        </w:tc>
      </w:tr>
      <w:tr w:rsidR="00640A5F" w:rsidRPr="0010273D" w14:paraId="0327636A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7D60AF5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3F9" w14:textId="76B9BFB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nrnpa2b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F6B" w14:textId="6DB992C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259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584" w14:textId="094701A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05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65B" w14:textId="1E31CB7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CE3" w14:textId="02133FC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55</w:t>
            </w:r>
          </w:p>
        </w:tc>
      </w:tr>
      <w:tr w:rsidR="00640A5F" w:rsidRPr="0010273D" w14:paraId="643CF90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91D8FE9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C2E" w14:textId="1882C0C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enof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379" w14:textId="30A06ED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691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CB9" w14:textId="78439E0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0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843" w14:textId="573ACD1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9FB" w14:textId="4550429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09</w:t>
            </w:r>
          </w:p>
        </w:tc>
      </w:tr>
      <w:tr w:rsidR="00640A5F" w:rsidRPr="0010273D" w14:paraId="7A00E0C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122A8040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0A6" w14:textId="3138FFD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s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906" w14:textId="2F4BAFA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83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847" w14:textId="41D24A4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14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141" w14:textId="7EF48D9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CB3" w14:textId="56B92E4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24</w:t>
            </w:r>
          </w:p>
        </w:tc>
      </w:tr>
      <w:tr w:rsidR="00640A5F" w:rsidRPr="0010273D" w14:paraId="73E7168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EBD40B1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18A" w14:textId="76A09F0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gcz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731" w14:textId="47535B2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1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9526" w14:textId="387D90B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44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E2F" w14:textId="1D0B7E6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093" w14:textId="49C7A64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76</w:t>
            </w:r>
          </w:p>
        </w:tc>
      </w:tr>
      <w:tr w:rsidR="00640A5F" w:rsidRPr="0010273D" w14:paraId="16CCB46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3580BB1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643" w14:textId="728F1B1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p1c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64B0" w14:textId="00805FC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23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071" w14:textId="50D5F27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4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3FC" w14:textId="6A950B5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895" w14:textId="5E022F7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3</w:t>
            </w:r>
          </w:p>
        </w:tc>
      </w:tr>
      <w:tr w:rsidR="00640A5F" w:rsidRPr="0010273D" w14:paraId="73E5C390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6315F7B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4E3" w14:textId="73FA0F9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p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F530" w14:textId="0003F21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391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B7F" w14:textId="7E407EB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0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E70" w14:textId="3C6298F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41D" w14:textId="52C52D8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08</w:t>
            </w:r>
          </w:p>
        </w:tc>
      </w:tr>
      <w:tr w:rsidR="00640A5F" w:rsidRPr="0010273D" w14:paraId="08FA1A7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08C7302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BC5" w14:textId="5F5F6E6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ao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874" w14:textId="3B54DDF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291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3359" w14:textId="6C7A825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8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292" w14:textId="55F9F89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838" w14:textId="76E0AE6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77</w:t>
            </w:r>
          </w:p>
        </w:tc>
      </w:tr>
      <w:tr w:rsidR="00640A5F" w:rsidRPr="0010273D" w14:paraId="326B4167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DD707D8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2E3" w14:textId="57E88DE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fk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D65" w14:textId="47BA413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41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136" w14:textId="486D5C8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5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8D4" w14:textId="1D50572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2A7" w14:textId="69B7747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77</w:t>
            </w:r>
          </w:p>
        </w:tc>
      </w:tr>
      <w:tr w:rsidR="00640A5F" w:rsidRPr="0010273D" w14:paraId="206C3CF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57B8D300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84E2" w14:textId="7497589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t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2CC" w14:textId="0401FD5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933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6C8" w14:textId="1A22CBC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4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2C0" w14:textId="1A1A0F2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D26" w14:textId="07A353C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897</w:t>
            </w:r>
          </w:p>
        </w:tc>
      </w:tr>
      <w:tr w:rsidR="00640A5F" w:rsidRPr="0010273D" w14:paraId="79C650A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36CD594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1E4" w14:textId="23F587D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lc9a3r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CE0" w14:textId="683CD6E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4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711" w14:textId="7BAD3F3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18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222" w14:textId="3B3BC3C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EF8" w14:textId="755540E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022</w:t>
            </w:r>
          </w:p>
        </w:tc>
      </w:tr>
      <w:tr w:rsidR="00640A5F" w:rsidRPr="0010273D" w14:paraId="5AA2D61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8124A4E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F24" w14:textId="064201D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leno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285" w14:textId="34073D10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88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C3B" w14:textId="6432695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0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8AA" w14:textId="7FCD6E9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485" w14:textId="4861823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56</w:t>
            </w:r>
          </w:p>
        </w:tc>
      </w:tr>
      <w:tr w:rsidR="00640A5F" w:rsidRPr="0010273D" w14:paraId="4746DDEA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3FBE6AE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F22" w14:textId="6183E59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7F6" w14:textId="70827DC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70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E77" w14:textId="501F642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3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A9D" w14:textId="57A9311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BA5" w14:textId="3AB6653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56</w:t>
            </w:r>
          </w:p>
        </w:tc>
      </w:tr>
      <w:tr w:rsidR="00640A5F" w:rsidRPr="0010273D" w14:paraId="467EC9A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4BC43F6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1B3" w14:textId="487D782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5C0" w14:textId="5662F888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0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226F" w14:textId="53D990F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29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232" w14:textId="68419A5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1C9" w14:textId="1383F28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56</w:t>
            </w:r>
          </w:p>
        </w:tc>
      </w:tr>
      <w:tr w:rsidR="00640A5F" w:rsidRPr="0010273D" w14:paraId="28A7D231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90A9FAD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766D" w14:textId="4E92C9F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p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37D9" w14:textId="679C24C3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95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A3C" w14:textId="39D972BD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7CC" w14:textId="16D8115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B72" w14:textId="4584CE1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56</w:t>
            </w:r>
          </w:p>
        </w:tc>
      </w:tr>
      <w:tr w:rsidR="00640A5F" w:rsidRPr="0010273D" w14:paraId="43827136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49376A1B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7282" w14:textId="2FE59B5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2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A39" w14:textId="1FED0D4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940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66F" w14:textId="43789AD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08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F30" w14:textId="6FFB10E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D7C" w14:textId="33232C6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25</w:t>
            </w:r>
          </w:p>
        </w:tc>
      </w:tr>
      <w:tr w:rsidR="00640A5F" w:rsidRPr="0010273D" w14:paraId="67206B55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7E3E056C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426" w14:textId="25AF580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nrnpk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FA4" w14:textId="0C94B58B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0810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9E9D" w14:textId="27FDD0E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46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692" w14:textId="0BA6480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191" w14:textId="7BFA564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308</w:t>
            </w:r>
          </w:p>
        </w:tc>
      </w:tr>
      <w:tr w:rsidR="00640A5F" w:rsidRPr="0010273D" w14:paraId="31E3946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61C29CE7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1E2" w14:textId="4654B8D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dx5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728" w14:textId="32E68EF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140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23F" w14:textId="0000FB36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89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86E8" w14:textId="05BD68F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8B7" w14:textId="28FB427A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03</w:t>
            </w:r>
          </w:p>
        </w:tc>
      </w:tr>
      <w:tr w:rsidR="00640A5F" w:rsidRPr="0010273D" w14:paraId="3AE67C88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02C21289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BB0" w14:textId="7D80B8C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p1l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0870" w14:textId="59ACED9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3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97F1" w14:textId="30DD98F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75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B791" w14:textId="2455CC5E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64C" w14:textId="0238CB1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640A5F" w:rsidRPr="0010273D" w14:paraId="48757D4F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right w:val="nil"/>
            </w:tcBorders>
          </w:tcPr>
          <w:p w14:paraId="37444EF7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03D" w14:textId="6D0EA381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bnl2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B13" w14:textId="4C4750AF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5779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CB7" w14:textId="7F9E8622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553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923" w14:textId="5581F494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9B1" w14:textId="4A64A75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428</w:t>
            </w:r>
          </w:p>
        </w:tc>
      </w:tr>
      <w:tr w:rsidR="00640A5F" w:rsidRPr="0010273D" w14:paraId="59B1D62E" w14:textId="77777777" w:rsidTr="0010273D">
        <w:trPr>
          <w:trHeight w:val="227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5509A7" w14:textId="77777777" w:rsidR="00640A5F" w:rsidRPr="0010273D" w:rsidRDefault="00640A5F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3038" w14:textId="3931330C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yt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CB68" w14:textId="6272994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6439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2062" w14:textId="0AC685C9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73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3401" w14:textId="14B8DE85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4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F37E" w14:textId="331FEF97" w:rsidR="00640A5F" w:rsidRPr="0010273D" w:rsidRDefault="00640A5F" w:rsidP="00640A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294</w:t>
            </w:r>
          </w:p>
        </w:tc>
      </w:tr>
    </w:tbl>
    <w:p w14:paraId="1E8F4B97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</w:p>
    <w:p w14:paraId="3DA4FB24" w14:textId="6FB6CAF5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C3515B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4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308"/>
        <w:gridCol w:w="1462"/>
        <w:gridCol w:w="1234"/>
        <w:gridCol w:w="1840"/>
        <w:gridCol w:w="1419"/>
        <w:gridCol w:w="1442"/>
      </w:tblGrid>
      <w:tr w:rsidR="00B14104" w:rsidRPr="0010273D" w14:paraId="4CFE882E" w14:textId="77777777" w:rsidTr="0010273D">
        <w:trPr>
          <w:trHeight w:val="227"/>
        </w:trPr>
        <w:tc>
          <w:tcPr>
            <w:tcW w:w="7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0C1B21" w14:textId="0EFE2D08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976DD" w14:textId="02523F08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D1C6C3" w14:textId="0BAD42EB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315D0" w14:textId="69E65815" w:rsidR="00B14104" w:rsidRPr="0010273D" w:rsidRDefault="00B14104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2 fold chang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8806B" w14:textId="51F4FABB" w:rsidR="00B14104" w:rsidRPr="0010273D" w:rsidRDefault="00FF355C" w:rsidP="00B14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330A8" w14:textId="1DCD05D3" w:rsidR="00B14104" w:rsidRPr="0010273D" w:rsidRDefault="00FF355C" w:rsidP="001027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C3515B" w:rsidRPr="0010273D" w14:paraId="6E705B0F" w14:textId="77777777" w:rsidTr="0010273D">
        <w:trPr>
          <w:trHeight w:val="227"/>
        </w:trPr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</w:tcPr>
          <w:p w14:paraId="19DCF3BF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FA181" w14:textId="279461B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dt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3B7C4" w14:textId="0275D23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2544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DB53E" w14:textId="7D0E8A4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255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ED99A" w14:textId="31DBC12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57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EA6C2" w14:textId="568CD8C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94</w:t>
            </w:r>
          </w:p>
        </w:tc>
      </w:tr>
      <w:tr w:rsidR="00C3515B" w:rsidRPr="0010273D" w14:paraId="2BC396ED" w14:textId="77777777" w:rsidTr="0010273D">
        <w:trPr>
          <w:trHeight w:val="227"/>
        </w:trPr>
        <w:tc>
          <w:tcPr>
            <w:tcW w:w="751" w:type="pct"/>
            <w:tcBorders>
              <w:left w:val="nil"/>
              <w:right w:val="nil"/>
            </w:tcBorders>
          </w:tcPr>
          <w:p w14:paraId="676245A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173DEF" w14:textId="7465BA5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cb1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AFD5FC" w14:textId="7DAB5AB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2597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10E6C" w14:textId="31C45C6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824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8311F6" w14:textId="551A86C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78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54E435" w14:textId="75B08D0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77</w:t>
            </w:r>
          </w:p>
        </w:tc>
      </w:tr>
      <w:tr w:rsidR="00C3515B" w:rsidRPr="0010273D" w14:paraId="58C18E4F" w14:textId="77777777" w:rsidTr="0010273D">
        <w:trPr>
          <w:trHeight w:val="227"/>
        </w:trPr>
        <w:tc>
          <w:tcPr>
            <w:tcW w:w="751" w:type="pct"/>
            <w:vMerge w:val="restart"/>
            <w:tcBorders>
              <w:left w:val="nil"/>
              <w:right w:val="nil"/>
            </w:tcBorders>
          </w:tcPr>
          <w:p w14:paraId="36169189" w14:textId="6F66678A" w:rsidR="00C3515B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3A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ybp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FA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7054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80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61</w:t>
            </w:r>
          </w:p>
        </w:tc>
        <w:tc>
          <w:tcPr>
            <w:tcW w:w="8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23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81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DC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77</w:t>
            </w:r>
          </w:p>
        </w:tc>
      </w:tr>
      <w:tr w:rsidR="00C3515B" w:rsidRPr="0010273D" w14:paraId="5C873D5B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147D3F9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9D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ma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96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649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97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3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2E0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4C7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86</w:t>
            </w:r>
          </w:p>
        </w:tc>
      </w:tr>
      <w:tr w:rsidR="00C3515B" w:rsidRPr="0010273D" w14:paraId="740226D3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B49BAE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60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chd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DD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784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1D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8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8C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A0C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59</w:t>
            </w:r>
          </w:p>
        </w:tc>
      </w:tr>
      <w:tr w:rsidR="00C3515B" w:rsidRPr="0010273D" w14:paraId="0AE1A09D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11984FC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17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m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61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887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F1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958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F8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FF6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59</w:t>
            </w:r>
          </w:p>
        </w:tc>
      </w:tr>
      <w:tr w:rsidR="00C3515B" w:rsidRPr="0010273D" w14:paraId="10D84F0B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0CDB5A84" w14:textId="6E67D50A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2543" w14:textId="12D98B7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l6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54BA" w14:textId="3EC852D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103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5829" w14:textId="261F9AB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28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E8A6" w14:textId="257F1B5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F449" w14:textId="1848058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76</w:t>
            </w:r>
          </w:p>
        </w:tc>
      </w:tr>
      <w:tr w:rsidR="00C3515B" w:rsidRPr="0010273D" w14:paraId="66BFE580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55D072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38CF" w14:textId="1E083B9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fpt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4EA5" w14:textId="3CE226B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870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C3B8" w14:textId="4AF4B3D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47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3107" w14:textId="28A42C2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A273" w14:textId="3D3DAC7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76</w:t>
            </w:r>
          </w:p>
        </w:tc>
      </w:tr>
      <w:tr w:rsidR="00C3515B" w:rsidRPr="0010273D" w14:paraId="0930CF95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AD4438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7EB0" w14:textId="020EB0E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ep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0E76" w14:textId="08A4FC3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069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ADB1" w14:textId="3C6D68B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3DA3" w14:textId="4C57C41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63FE" w14:textId="5E0A5BB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55</w:t>
            </w:r>
          </w:p>
        </w:tc>
      </w:tr>
      <w:tr w:rsidR="00C3515B" w:rsidRPr="0010273D" w14:paraId="479687DA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3098457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EB3A" w14:textId="4E6CEED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2a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F9B9" w14:textId="4412AD6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652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E608" w14:textId="1B9239D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88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80BE" w14:textId="53C160D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EFEF" w14:textId="3CAC13D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245</w:t>
            </w:r>
          </w:p>
        </w:tc>
      </w:tr>
      <w:tr w:rsidR="00C3515B" w:rsidRPr="0010273D" w14:paraId="2004A744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74E6A2D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FA7B" w14:textId="3082A1E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bp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1B93" w14:textId="1E8A29F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103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968B" w14:textId="35786C5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4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188E" w14:textId="67E0A19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D30F" w14:textId="2FA3035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89</w:t>
            </w:r>
          </w:p>
        </w:tc>
      </w:tr>
      <w:tr w:rsidR="00C3515B" w:rsidRPr="0010273D" w14:paraId="08D80488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D9193BF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017F" w14:textId="1BC47F1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span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2965" w14:textId="5C4B942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966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F3BD" w14:textId="5A807CD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22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70A6" w14:textId="0E42B6B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8C15" w14:textId="3068B6E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512</w:t>
            </w:r>
          </w:p>
        </w:tc>
      </w:tr>
      <w:tr w:rsidR="00C3515B" w:rsidRPr="0010273D" w14:paraId="4D022044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232957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020C" w14:textId="3C3D20F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bp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5DF4" w14:textId="1025AEC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606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1A14" w14:textId="10AE80A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85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5333" w14:textId="118A4C4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8E83" w14:textId="019D0FD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645</w:t>
            </w:r>
          </w:p>
        </w:tc>
      </w:tr>
      <w:tr w:rsidR="00C3515B" w:rsidRPr="0010273D" w14:paraId="319C4C48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59CA10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5898" w14:textId="01749E7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bp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8AE6" w14:textId="71F0176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736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5E91" w14:textId="22BE4CB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9F50" w14:textId="799159C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BA92" w14:textId="582EE11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723</w:t>
            </w:r>
          </w:p>
        </w:tc>
      </w:tr>
      <w:tr w:rsidR="00C3515B" w:rsidRPr="0010273D" w14:paraId="48844338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427267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B768" w14:textId="197E247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p1s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0260" w14:textId="1749E5C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449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DE6F" w14:textId="09003F5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9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460E" w14:textId="698A836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5921" w14:textId="01DF28D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905</w:t>
            </w:r>
          </w:p>
        </w:tc>
      </w:tr>
      <w:tr w:rsidR="00C3515B" w:rsidRPr="0010273D" w14:paraId="06035681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15139B54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B325" w14:textId="692E523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urf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4CCF" w14:textId="3115C65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714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8E25" w14:textId="2B67538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12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FF53" w14:textId="35FBF39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03D8" w14:textId="1DBC3B9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24</w:t>
            </w:r>
          </w:p>
        </w:tc>
      </w:tr>
      <w:tr w:rsidR="00C3515B" w:rsidRPr="0010273D" w14:paraId="520FE894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91A4EF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DA68" w14:textId="594642D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goln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939C" w14:textId="777EA35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724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9A9E" w14:textId="504D492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2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7C28" w14:textId="3FFB28A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05CA" w14:textId="2153EC0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24</w:t>
            </w:r>
          </w:p>
        </w:tc>
      </w:tr>
      <w:tr w:rsidR="00C3515B" w:rsidRPr="0010273D" w14:paraId="5C3A3367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75A599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0DC7" w14:textId="2B91D1E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cst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8008" w14:textId="142F831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254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8CBE" w14:textId="7DC3A9F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85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4D0E" w14:textId="565D636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11D7" w14:textId="57BBDA4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172</w:t>
            </w:r>
          </w:p>
        </w:tc>
      </w:tr>
      <w:tr w:rsidR="00C3515B" w:rsidRPr="0010273D" w14:paraId="77B5FF19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3FD2EF8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EFB9" w14:textId="5CB2EBC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at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4719" w14:textId="570B29E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556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8171" w14:textId="62532DC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1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B374" w14:textId="2C10013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3619" w14:textId="7D0C41B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961</w:t>
            </w:r>
          </w:p>
        </w:tc>
      </w:tr>
      <w:tr w:rsidR="00C3515B" w:rsidRPr="0010273D" w14:paraId="0AD98356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1C084DC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D6A2" w14:textId="5A432C4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BF72" w14:textId="5E059AC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314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53E8" w14:textId="18104E2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5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9672" w14:textId="4492803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3881" w14:textId="434E70B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55</w:t>
            </w:r>
          </w:p>
        </w:tc>
      </w:tr>
      <w:tr w:rsidR="00C3515B" w:rsidRPr="0010273D" w14:paraId="5A9860A1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5901EE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9720" w14:textId="3347CE9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m2aip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63FD" w14:textId="64CC443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706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D80B" w14:textId="0B623DB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16DB" w14:textId="52E6446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A8E0" w14:textId="66DA589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02</w:t>
            </w:r>
          </w:p>
        </w:tc>
      </w:tr>
      <w:tr w:rsidR="00C3515B" w:rsidRPr="0010273D" w14:paraId="075014FE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22BFF6B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092C" w14:textId="61847AE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6v0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C164" w14:textId="326BF40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754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DC17" w14:textId="727D203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4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3220" w14:textId="45497A8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D24F" w14:textId="2EEE6ED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64</w:t>
            </w:r>
          </w:p>
        </w:tc>
      </w:tr>
      <w:tr w:rsidR="00C3515B" w:rsidRPr="0010273D" w14:paraId="0170A275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2642042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28A1" w14:textId="0C1E701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ba4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87DE" w14:textId="06BE06B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915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589D" w14:textId="4315038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1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80BD" w14:textId="1834685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7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9652" w14:textId="2D92E05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91</w:t>
            </w:r>
          </w:p>
        </w:tc>
      </w:tr>
      <w:tr w:rsidR="00C3515B" w:rsidRPr="0010273D" w14:paraId="035B443A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9150DB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DE16" w14:textId="76B444A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le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A970" w14:textId="7CBBF5C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818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176A" w14:textId="51D14F4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9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FC4D" w14:textId="65DB2B3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D1B0" w14:textId="241691D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353</w:t>
            </w:r>
          </w:p>
        </w:tc>
      </w:tr>
      <w:tr w:rsidR="00C3515B" w:rsidRPr="0010273D" w14:paraId="3EF23BA9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F551F2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7926" w14:textId="10E58DF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rrc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952C" w14:textId="5183302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224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A82E" w14:textId="30DB9E6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8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B577" w14:textId="745821B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7E62" w14:textId="74125CF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354</w:t>
            </w:r>
          </w:p>
        </w:tc>
      </w:tr>
      <w:tr w:rsidR="00C3515B" w:rsidRPr="0010273D" w14:paraId="3A4DF437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DE795D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2676" w14:textId="7F84864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c16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5B5A" w14:textId="1A2148D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944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6768" w14:textId="09F30B6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0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E736" w14:textId="4C0894C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C1C9" w14:textId="0041736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598</w:t>
            </w:r>
          </w:p>
        </w:tc>
      </w:tr>
      <w:tr w:rsidR="00C3515B" w:rsidRPr="0010273D" w14:paraId="41E4E242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5B9EC4A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69B3" w14:textId="69F45A8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t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DDDC" w14:textId="5E42DF4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310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EEB4" w14:textId="467C083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7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488E" w14:textId="1F54485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4F46" w14:textId="7F686FC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384</w:t>
            </w:r>
          </w:p>
        </w:tc>
      </w:tr>
      <w:tr w:rsidR="00C3515B" w:rsidRPr="0010273D" w14:paraId="0CB29B22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04C8CFC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AC70" w14:textId="49735E4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181b</w:t>
            </w:r>
            <w:r w:rsidR="000A43FF"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–</w:t>
            </w: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0AAB" w14:textId="3D528F0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020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34FD" w14:textId="2346E43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7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92D9" w14:textId="71AD69B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9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4681" w14:textId="24BE897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574</w:t>
            </w:r>
          </w:p>
        </w:tc>
      </w:tr>
      <w:tr w:rsidR="00C3515B" w:rsidRPr="0010273D" w14:paraId="65363891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3AF619C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CA80" w14:textId="3CACACB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ps37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56DB" w14:textId="476AC67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48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FEE7" w14:textId="664BAE5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209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BAC3" w14:textId="006C693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9252" w14:textId="5A0E525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18</w:t>
            </w:r>
          </w:p>
        </w:tc>
      </w:tr>
      <w:tr w:rsidR="00C3515B" w:rsidRPr="0010273D" w14:paraId="4E8AF0B3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C24F84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A152" w14:textId="727A36F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nrc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A56D" w14:textId="559A7E3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750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09E1" w14:textId="22E9B71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3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0149" w14:textId="7B229BE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33CC" w14:textId="79C44BA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34</w:t>
            </w:r>
          </w:p>
        </w:tc>
      </w:tr>
      <w:tr w:rsidR="00C3515B" w:rsidRPr="0010273D" w14:paraId="44F8E043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340E9D4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4BF3" w14:textId="7A982CC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nn1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6C44" w14:textId="3AFB7F2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697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2F05" w14:textId="5D4ABEE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2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7CC6" w14:textId="178BABA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5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AD58" w14:textId="6444A41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024</w:t>
            </w:r>
          </w:p>
        </w:tc>
      </w:tr>
      <w:tr w:rsidR="00C3515B" w:rsidRPr="0010273D" w14:paraId="66C3B200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1AC0354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641E" w14:textId="38580DA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dem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BAC0" w14:textId="2511815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027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2826" w14:textId="2B9B91C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7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0FD3" w14:textId="0A33D7A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D936" w14:textId="01E51E8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231</w:t>
            </w:r>
          </w:p>
        </w:tc>
      </w:tr>
      <w:tr w:rsidR="00C3515B" w:rsidRPr="0010273D" w14:paraId="1E062800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7C908B7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D396" w14:textId="4DCFDF8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xo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FC87" w14:textId="3ABE2AE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693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BB7B" w14:textId="2C801AD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7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41DD" w14:textId="49924B7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8F81" w14:textId="0C654E1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25</w:t>
            </w:r>
          </w:p>
        </w:tc>
      </w:tr>
      <w:tr w:rsidR="00C3515B" w:rsidRPr="0010273D" w14:paraId="0E0F8A75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6D393D3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A604" w14:textId="2571EE5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pz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D53A" w14:textId="1ED0A67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549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C985" w14:textId="458E110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6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B6AD" w14:textId="7630C49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0700" w14:textId="47F2966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677</w:t>
            </w:r>
          </w:p>
        </w:tc>
      </w:tr>
      <w:tr w:rsidR="00C3515B" w:rsidRPr="0010273D" w14:paraId="4AF5B38A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053F5CEF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CF9AA" w14:textId="40815E5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stt1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2DB7B" w14:textId="3E0BFBE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9619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AC6BC" w14:textId="6CCC9D4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4504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71E52" w14:textId="00BA48A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0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30BBA" w14:textId="0582917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697</w:t>
            </w:r>
          </w:p>
        </w:tc>
      </w:tr>
      <w:tr w:rsidR="00C3515B" w:rsidRPr="0010273D" w14:paraId="4A85CD04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EF58E3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5DF96C" w14:textId="7D13C87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rd5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368078" w14:textId="7AFF609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878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EB6C70" w14:textId="3228B70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35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ABCD4B" w14:textId="5F034AD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0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EF9075" w14:textId="1C5BAB4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697</w:t>
            </w:r>
          </w:p>
        </w:tc>
      </w:tr>
      <w:tr w:rsidR="00C3515B" w:rsidRPr="0010273D" w14:paraId="4D03D924" w14:textId="77777777" w:rsidTr="0010273D">
        <w:trPr>
          <w:trHeight w:val="227"/>
        </w:trPr>
        <w:tc>
          <w:tcPr>
            <w:tcW w:w="751" w:type="pct"/>
            <w:vMerge w:val="restart"/>
            <w:tcBorders>
              <w:top w:val="nil"/>
              <w:left w:val="nil"/>
              <w:right w:val="nil"/>
            </w:tcBorders>
          </w:tcPr>
          <w:p w14:paraId="0A16FD9B" w14:textId="5D90CCF6" w:rsidR="00C3515B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BCD0C" w14:textId="48C35BD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ist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5FF80" w14:textId="09A71BD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69689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7CFE8" w14:textId="79E8041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1.80482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FBB3E" w14:textId="5ACE76B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F09B3" w14:textId="673D9C3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6</w:t>
            </w:r>
          </w:p>
        </w:tc>
      </w:tr>
      <w:tr w:rsidR="00C3515B" w:rsidRPr="0010273D" w14:paraId="0BF807E3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27AE0E00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BDA42" w14:textId="44913D0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app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10205" w14:textId="12DFD14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987.582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7772D" w14:textId="31BD6440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3604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3A879" w14:textId="42B2FE7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5333D3" w14:textId="0E042E4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6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</w:tr>
      <w:tr w:rsidR="00C3515B" w:rsidRPr="0010273D" w14:paraId="20FBAC22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455347F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808F" w14:textId="16E18AA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up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CBFC5" w14:textId="65918C9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867988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5CFE5" w14:textId="2C673B2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9577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54A2C" w14:textId="2B3121E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B6CD9" w14:textId="5A62EA3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C3515B" w:rsidRPr="0010273D" w14:paraId="73D50355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right w:val="nil"/>
            </w:tcBorders>
          </w:tcPr>
          <w:p w14:paraId="72074C0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C5A73" w14:textId="5CE825F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g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6A05B" w14:textId="51054BC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146939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28DD7" w14:textId="13BD248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1.017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82F39" w14:textId="4B0FB4C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9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86770" w14:textId="36DC2D7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4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</w:tr>
      <w:tr w:rsidR="00C3515B" w:rsidRPr="0010273D" w14:paraId="2C8F9AC1" w14:textId="77777777" w:rsidTr="0010273D">
        <w:trPr>
          <w:trHeight w:val="227"/>
        </w:trPr>
        <w:tc>
          <w:tcPr>
            <w:tcW w:w="7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EDD74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995E4" w14:textId="3E47113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pp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81B67" w14:textId="476D3EA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02088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01482" w14:textId="55FA1F1F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9679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FB41E" w14:textId="58C6E05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DA429" w14:textId="1250526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</w:tbl>
    <w:p w14:paraId="780D9E96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A291BA7" w14:textId="5294FF35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C3515B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4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310"/>
        <w:gridCol w:w="1460"/>
        <w:gridCol w:w="1388"/>
        <w:gridCol w:w="1828"/>
        <w:gridCol w:w="1274"/>
        <w:gridCol w:w="1445"/>
      </w:tblGrid>
      <w:tr w:rsidR="00B14104" w:rsidRPr="0010273D" w14:paraId="4458DF59" w14:textId="77777777" w:rsidTr="0010273D">
        <w:trPr>
          <w:trHeight w:val="227"/>
        </w:trPr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74F58A" w14:textId="3667D767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FC8DEB" w14:textId="6F28C428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DD4198" w14:textId="5E878752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2A3A2A" w14:textId="3124AA49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061DD9" w14:textId="4718DE51" w:rsidR="00B14104" w:rsidRPr="0010273D" w:rsidRDefault="00FF355C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B3D757" w14:textId="644A9002" w:rsidR="00B14104" w:rsidRPr="0010273D" w:rsidRDefault="00FF355C" w:rsidP="0010273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C3515B" w:rsidRPr="0010273D" w14:paraId="743B9F09" w14:textId="77777777" w:rsidTr="0010273D">
        <w:trPr>
          <w:trHeight w:val="227"/>
        </w:trPr>
        <w:tc>
          <w:tcPr>
            <w:tcW w:w="752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C80C07E" w14:textId="6F2D0354" w:rsidR="00C3515B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59697" w14:textId="1242918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mo1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ED93A" w14:textId="1ED69F1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12667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04CA8" w14:textId="247820FD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82033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9808E" w14:textId="33FCB6C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9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591EA" w14:textId="74496F1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</w:tr>
      <w:tr w:rsidR="00C3515B" w:rsidRPr="0010273D" w14:paraId="6774E5D3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FD9CAF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C02CD" w14:textId="19CCFF7C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sh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45E98" w14:textId="6871EF0B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7538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DCB2D" w14:textId="2CB5CE8F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294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87528" w14:textId="1395F934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36A62" w14:textId="5E883B4A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C3515B" w:rsidRPr="0010273D" w14:paraId="1C73456D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AA1C0A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8507B" w14:textId="36600B71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n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47706" w14:textId="1DA3B0AA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5167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6C9DD" w14:textId="566C9AEC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090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B1554" w14:textId="1699121B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DFCAC" w14:textId="1DAC686A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0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C3515B" w:rsidRPr="0010273D" w14:paraId="6813B674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D3B328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D326A" w14:textId="254DFB04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bpc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3E527" w14:textId="3BA397E1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48253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AB812" w14:textId="62454248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8169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47F81" w14:textId="019F5D11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C4018" w14:textId="01771B81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5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C3515B" w:rsidRPr="0010273D" w14:paraId="3175980B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E51251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0E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tl4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E0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6898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D37" w14:textId="707CE07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7603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C11" w14:textId="534B749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3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DC9" w14:textId="432AFED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C3515B" w:rsidRPr="0010273D" w14:paraId="7683DB86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756B78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EE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ss53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A5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2.75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1F8" w14:textId="3EAD241B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185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0EE" w14:textId="57AF684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4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27E" w14:textId="5498A9D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:rsidR="00C3515B" w:rsidRPr="0010273D" w14:paraId="4BC0546F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3B89985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3AC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pm5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00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307806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29AE" w14:textId="3DAA1E5D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7312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C995" w14:textId="4F7680F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5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D02" w14:textId="1D59F43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C3515B" w:rsidRPr="0010273D" w14:paraId="7D0BAB81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C7416F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F59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p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E9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.2518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4A23" w14:textId="76820CD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709" w14:textId="1E7DA1E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1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156" w14:textId="5CA8820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C3515B" w:rsidRPr="0010273D" w14:paraId="4A744A87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3BF653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B8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7a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4B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.7395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9AE" w14:textId="4C79614A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388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4B8" w14:textId="06B2ABE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3A3" w14:textId="3ED43BA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C3515B" w:rsidRPr="0010273D" w14:paraId="7B07B5A2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6A5BEFB0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A3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9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88D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82827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A8D" w14:textId="10F1F11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023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07C7" w14:textId="0112235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4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536" w14:textId="310FFA8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C3515B" w:rsidRPr="0010273D" w14:paraId="6B4CE57F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71D0131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FE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4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39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3239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556" w14:textId="3F6AA49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076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9AA" w14:textId="7B09BB0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C28" w14:textId="50F000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C3515B" w:rsidRPr="0010273D" w14:paraId="732F922C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00D377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3A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0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5A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7.0740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EAC" w14:textId="3FC47588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165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851" w14:textId="4932C99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F3B" w14:textId="2635865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C3515B" w:rsidRPr="0010273D" w14:paraId="2432BB5E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30796B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10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tga1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B0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2206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24D" w14:textId="3083301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428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6922" w14:textId="1657E54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9EE" w14:textId="5054056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1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C3515B" w:rsidRPr="0010273D" w14:paraId="7055D019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94AB8B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3A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h3pxd2a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C6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4557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6ED" w14:textId="004E747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655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40B0" w14:textId="0D035F3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4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408" w14:textId="7ED0223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7488824B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71D3F6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0A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f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13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907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EED" w14:textId="3C685760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758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E59" w14:textId="5DF13B1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6BD" w14:textId="3EB0B72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3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64716EA6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33FB7BF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0C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sr4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E7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4.6457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EE7" w14:textId="536E21D3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604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2ED" w14:textId="0584369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43A" w14:textId="5A1455E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429FE935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6EAEBE6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48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hisal2b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22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1360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AD9" w14:textId="2B7FA20B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753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804" w14:textId="5304BBF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B7B" w14:textId="291E050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1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0B175F69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BC262E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312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5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AF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9617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862" w14:textId="205D48B9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319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959" w14:textId="7BFE244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9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5BB1" w14:textId="7634DE6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7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7FBDA0F1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1AB3E4E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871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CB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6727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B9B" w14:textId="2E0C4DD9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096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7DFC" w14:textId="62AA7A9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AA0" w14:textId="24E4C41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7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C3515B" w:rsidRPr="0010273D" w14:paraId="11428C61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8D42F1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03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h1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3B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5943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AAB" w14:textId="19B8B8C7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296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BE2" w14:textId="24EA4CD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1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C8D" w14:textId="546FF6D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2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C3515B" w:rsidRPr="0010273D" w14:paraId="59C3B594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110222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5D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5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DC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150816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8B9" w14:textId="4B51A459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790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D99" w14:textId="1ECFFC0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8A2" w14:textId="47BAE52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C3515B" w:rsidRPr="0010273D" w14:paraId="265A3B97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419C9B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D20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b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1E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75338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1AC" w14:textId="05F7D56B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778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0D9" w14:textId="4A97790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BF8" w14:textId="23C9E9C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C3515B" w:rsidRPr="0010273D" w14:paraId="667220DC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6EACE92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43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7a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E7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6000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A9A" w14:textId="41454833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148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1D33" w14:textId="1AB42B7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CB1" w14:textId="2127FBA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4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C3515B" w:rsidRPr="0010273D" w14:paraId="46D72684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3637A9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84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em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51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2598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456" w14:textId="703EEA8A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309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E971" w14:textId="20D5DF0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17D" w14:textId="206AB08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9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C3515B" w:rsidRPr="0010273D" w14:paraId="47FFAB76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6ED646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A41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egs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2E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08123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3BE" w14:textId="3B4B39B0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913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6058" w14:textId="6867011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E3B" w14:textId="0D0D225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0A61A252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3661BBC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9C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pb41l4a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5A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216154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07A" w14:textId="130CC76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822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35D" w14:textId="648505F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2E80" w14:textId="3720059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4F4B0260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5E9CD1A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71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c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F7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8036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0B8" w14:textId="4029C2D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54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089" w14:textId="43B7235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4FB" w14:textId="4E508E9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262631B8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BA708A0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8B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lu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5A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0089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2EE8" w14:textId="29A2C49F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031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B50" w14:textId="7F4032A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EE84" w14:textId="353A1A8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8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132F1D7B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24E2BC0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84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7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A9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1641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E4D" w14:textId="075CEA1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4F0" w14:textId="304B49F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1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37F" w14:textId="39A4A21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8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6AEC1922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118AAFF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D4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sg20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E1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78097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861" w14:textId="70CFBF10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6225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1C9" w14:textId="2AE9C73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9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FF9" w14:textId="5D26CE5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7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23B829BB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7E8D19D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44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cs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E3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397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89EA" w14:textId="518C9FEF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559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979" w14:textId="2E12AD7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FD59" w14:textId="267C41B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0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139BA8A2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6B25C21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64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ia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566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43834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BE8" w14:textId="774007EF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610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8D8" w14:textId="58E759C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4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029" w14:textId="7ECE312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C3515B" w:rsidRPr="0010273D" w14:paraId="00857263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55A10A1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14B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btb20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697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438276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C53" w14:textId="24BF165C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742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FA7" w14:textId="3E87412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B1E" w14:textId="338AFD2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6F27CDC2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1A81F43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66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C0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.94408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2FB" w14:textId="74D2FCEC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560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CD3" w14:textId="2BE566B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1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506" w14:textId="3EEE428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1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03CFD77D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650D8FB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9CF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47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255973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AD7" w14:textId="7599425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290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7E2" w14:textId="69B8021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168" w14:textId="368E831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17CE4994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578A8EA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2D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7b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01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2605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215" w14:textId="00F8448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975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D81" w14:textId="48AB82E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8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410" w14:textId="5897BCC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07CFD1DE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5FE97C58" w14:textId="18231070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240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is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F4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02056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6A2" w14:textId="4DAC508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68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72C" w14:textId="3C41CBF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6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3DCE" w14:textId="11EFB2E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52396CB1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4AB2F6CF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FC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4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13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6.1748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513" w14:textId="31DC3C70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066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8E7" w14:textId="5CCC06D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8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19F" w14:textId="3566D5C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5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74EFAF43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000BACE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5C8" w14:textId="68620EF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</w:t>
            </w:r>
            <w:r w:rsidR="000A43FF"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0A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9.3595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A35D" w14:textId="433249F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430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F35" w14:textId="18F2E56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1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C579" w14:textId="4C0AF77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7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13AF69D5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right w:val="nil"/>
            </w:tcBorders>
          </w:tcPr>
          <w:p w14:paraId="2A23845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AB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29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220538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D13" w14:textId="05012E3A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157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E66" w14:textId="3BED523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97E" w14:textId="5DB2818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7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1A2BA2D4" w14:textId="77777777" w:rsidTr="0010273D">
        <w:trPr>
          <w:trHeight w:val="227"/>
        </w:trPr>
        <w:tc>
          <w:tcPr>
            <w:tcW w:w="75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7BC8C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31B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4F9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5.93708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D443" w14:textId="64EE9ED5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722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D7D8" w14:textId="6FF7E29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3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5A94" w14:textId="33EC02D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</w:tbl>
    <w:p w14:paraId="69AC8A61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BA74EA4" w14:textId="390F64CD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C3515B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4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169"/>
        <w:gridCol w:w="1600"/>
        <w:gridCol w:w="1386"/>
        <w:gridCol w:w="1831"/>
        <w:gridCol w:w="1274"/>
        <w:gridCol w:w="1443"/>
      </w:tblGrid>
      <w:tr w:rsidR="00B14104" w:rsidRPr="0010273D" w14:paraId="0DD01076" w14:textId="77777777" w:rsidTr="0010273D">
        <w:trPr>
          <w:trHeight w:val="227"/>
        </w:trPr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436C2" w14:textId="44F2CBAD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458EAA" w14:textId="0F2D591E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7ECF98" w14:textId="483ED4C2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EEF121" w14:textId="77EF7F38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A56306" w14:textId="77E627BA" w:rsidR="00B14104" w:rsidRPr="0010273D" w:rsidRDefault="00FF355C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D47D19" w14:textId="7A01D0D2" w:rsidR="00B14104" w:rsidRPr="0010273D" w:rsidRDefault="00FF355C" w:rsidP="0010273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C3515B" w:rsidRPr="0010273D" w14:paraId="40673C76" w14:textId="77777777" w:rsidTr="0010273D">
        <w:trPr>
          <w:trHeight w:val="227"/>
        </w:trPr>
        <w:tc>
          <w:tcPr>
            <w:tcW w:w="671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50042F8" w14:textId="7F74BDF9" w:rsidR="00C3515B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5EECC" w14:textId="24EF6745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lr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6E5A0" w14:textId="0F597CE3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7.03999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3D29D" w14:textId="0E2535CC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2491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3A04F" w14:textId="05768E66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9EE4A" w14:textId="5FD88EFB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7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C3515B" w:rsidRPr="0010273D" w14:paraId="1626446D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7FC126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9F1E0" w14:textId="2F1D8436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7a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0E1A8" w14:textId="1A65E16A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5.5674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DEE94" w14:textId="0F857E5C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254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68A0A" w14:textId="25A6F9B7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A9F84" w14:textId="0D35CB2F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42430818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551BC94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5DE7F" w14:textId="2809484C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1b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573F8" w14:textId="07274861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5226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ED605" w14:textId="6B91B0E6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106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5715A" w14:textId="5A9378BD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A8D7E" w14:textId="1C1AC75F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1D6B2874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09A5B2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7F096" w14:textId="7568FB69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cb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58947" w14:textId="5781ECC5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2565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03A05" w14:textId="446F162D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544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E8166" w14:textId="7F9ABF3D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6E6A6" w14:textId="2C1D8B3D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492C8310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32FB9BD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58B2C" w14:textId="770D8B3D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f4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9068D" w14:textId="5DA3999F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14610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D3AE4" w14:textId="5E1EF434" w:rsidR="00C3515B" w:rsidRPr="0010273D" w:rsidRDefault="000A43FF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788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93DC8" w14:textId="51FE56BD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3EC49" w14:textId="660BBF53" w:rsidR="00C3515B" w:rsidRPr="0010273D" w:rsidRDefault="00C3515B" w:rsidP="00C3515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33ECF148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32D4BD4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47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pt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A0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554347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DC12" w14:textId="040C349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501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A95" w14:textId="0CAE0D3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3A3" w14:textId="1281E69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2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71354414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3F1326C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5D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sp90ab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40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3.22874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C70" w14:textId="6FC86D7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76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3E5" w14:textId="79CD8EC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C4D" w14:textId="7FA0565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48E35CFE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381B8D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B0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p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61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.577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56F" w14:textId="3CB8774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184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E71" w14:textId="03145E0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3BB" w14:textId="0E1B949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6B727643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557350D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314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smg5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E4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46022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3FA" w14:textId="7AE308F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574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38C" w14:textId="5545283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E67" w14:textId="62E2026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140D72DD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12FE82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8EF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F4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47772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115" w14:textId="1029F298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704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80BD" w14:textId="71A8D35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1E5" w14:textId="46A9C18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764CDEE0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62FC4580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8B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obec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5C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9737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8C5" w14:textId="301B184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325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2DE" w14:textId="43B71E3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EAB" w14:textId="32F7CED9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6AC4214C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7E0F1F8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41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r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CF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55854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40E" w14:textId="5FF77F4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637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375F" w14:textId="28D41E1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6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2FE" w14:textId="6AC7C27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3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651D9846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013E577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D6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ebpd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BD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233676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1C9" w14:textId="2F161D2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500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B9A" w14:textId="4A510B8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388" w14:textId="5F2611A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3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262584FE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3B67969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F1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4ebp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45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4849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3D1" w14:textId="0F6BCCC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322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7B31" w14:textId="2805600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0CB" w14:textId="7D48B5A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6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5E7D374F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086BD56D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F3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4732471J01Rik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F5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6103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E2A6" w14:textId="0813FD07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326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891" w14:textId="591D72E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0B4" w14:textId="69ABAF7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5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C3515B" w:rsidRPr="0010273D" w14:paraId="5CFC4DB6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04BFBD7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FE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W82225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A1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9770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5C2" w14:textId="474EF657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304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18D" w14:textId="1B959DF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267" w14:textId="0F27EA4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58CC6382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563E263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9C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d1ip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CE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82559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446" w14:textId="5D88FE4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584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2A08" w14:textId="6539A123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E44" w14:textId="45613A4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1405F707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341263E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0B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ceal9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5C7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7.2459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06A" w14:textId="5999D71D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857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6EA" w14:textId="56B251D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8FD" w14:textId="7FE2C9D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229A1452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43E2776C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6B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ufb3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A0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46535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0F8" w14:textId="21B804EF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401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F11" w14:textId="046E1DB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8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920" w14:textId="5D18E1A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7E39AE78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0C0A6383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44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74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038489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E97" w14:textId="74905C4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019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AD9" w14:textId="29E1FBCF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0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133" w14:textId="7746304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459F706A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05E735D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9E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x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80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76447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96D" w14:textId="5982018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902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860" w14:textId="52F172E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32F" w14:textId="10DE297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1FBAF6D3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10A8712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BB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mn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CC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22932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E52" w14:textId="68F73D0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001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9FA" w14:textId="1F024A2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7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5969" w14:textId="53647900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3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53E86A39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629BC2C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37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dins220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29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481529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6BC" w14:textId="43ADB22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311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B85" w14:textId="5533C10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0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6A42" w14:textId="7AC9F91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5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38EBFB2F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163FFD7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2F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7a2l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F5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5899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A62" w14:textId="10E6337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537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9E9" w14:textId="27717FD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5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DFD" w14:textId="4026D39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5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26C4EB59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500FFD5C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09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3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08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217807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2222" w14:textId="2DAEFAC3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927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CAC" w14:textId="4B96D2C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1F3" w14:textId="57745C8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1B1583FE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6B858787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9D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419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42169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2DB" w14:textId="174A9A91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5574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5DB" w14:textId="584FB14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22D" w14:textId="1C8E1AE4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0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631A2FBF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375713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29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8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4D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355306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FE41" w14:textId="2BF1455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620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805" w14:textId="5DBE70F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D60B" w14:textId="522B320C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3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2C4D03A9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7EA6A4B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47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dr7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AB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07427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AE8" w14:textId="51B10845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377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39B" w14:textId="30F4215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562" w14:textId="2816F9B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3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72F9D938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19239E5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55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9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71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491725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4CC" w14:textId="2C4D2FD2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233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5C4" w14:textId="62D57DF8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7C2" w14:textId="66DD6EA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8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C3515B" w:rsidRPr="0010273D" w14:paraId="57429141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760F415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42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ps50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C5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36317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A2F" w14:textId="5D18FF4A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5079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676" w14:textId="523505A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174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11</w:t>
            </w:r>
          </w:p>
        </w:tc>
      </w:tr>
      <w:tr w:rsidR="00C3515B" w:rsidRPr="0010273D" w14:paraId="31252A3D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FCB5D08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D6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C18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2.5021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F460" w14:textId="7E24CB8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616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E6F" w14:textId="3849F55A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DB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12</w:t>
            </w:r>
          </w:p>
        </w:tc>
      </w:tr>
      <w:tr w:rsidR="00C3515B" w:rsidRPr="0010273D" w14:paraId="6A88A966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79D225B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F1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nfrsf9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D5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2433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44D" w14:textId="73C7D02C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27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E13" w14:textId="7301501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90C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2</w:t>
            </w:r>
          </w:p>
        </w:tc>
      </w:tr>
      <w:tr w:rsidR="00C3515B" w:rsidRPr="0010273D" w14:paraId="7F02BF6E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17D7984E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18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310022B05Rik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6B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07114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677B" w14:textId="776D0EAD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1172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177" w14:textId="7A5C6FC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C8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27</w:t>
            </w:r>
          </w:p>
        </w:tc>
      </w:tr>
      <w:tr w:rsidR="00C3515B" w:rsidRPr="0010273D" w14:paraId="6B3D5170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776EC5A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93F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pdh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37B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044335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500" w14:textId="6E30C93C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990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722" w14:textId="337F9F32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3DC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96</w:t>
            </w:r>
          </w:p>
        </w:tc>
      </w:tr>
      <w:tr w:rsidR="00C3515B" w:rsidRPr="0010273D" w14:paraId="25B4C946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A6A147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74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r68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58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5929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882" w14:textId="3EB8EB4E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646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379" w14:textId="2E7A33EE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8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05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13</w:t>
            </w:r>
          </w:p>
        </w:tc>
      </w:tr>
      <w:tr w:rsidR="00C3515B" w:rsidRPr="0010273D" w14:paraId="166883CA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39A5C56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8A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0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8B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4185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47A" w14:textId="6FF81104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1947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C4F" w14:textId="2EA9690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9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13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17</w:t>
            </w:r>
          </w:p>
        </w:tc>
      </w:tr>
      <w:tr w:rsidR="00C3515B" w:rsidRPr="0010273D" w14:paraId="3421EEAE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42949C72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6DE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px3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6A3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42772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8CF6" w14:textId="0908C07B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403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B4D" w14:textId="60890206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0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BF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22</w:t>
            </w:r>
          </w:p>
        </w:tc>
      </w:tr>
      <w:tr w:rsidR="00C3515B" w:rsidRPr="0010273D" w14:paraId="15315ACB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14CE5989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BD2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6a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2F7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091221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91B" w14:textId="6C6A630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45774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F85" w14:textId="07103FAD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6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2CA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52</w:t>
            </w:r>
          </w:p>
        </w:tc>
      </w:tr>
      <w:tr w:rsidR="00C3515B" w:rsidRPr="0010273D" w14:paraId="6096D35F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2174D771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EA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2l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C8D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423108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A8A" w14:textId="3C7C977A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3740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0DC" w14:textId="338E642B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1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429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74</w:t>
            </w:r>
          </w:p>
        </w:tc>
      </w:tr>
      <w:tr w:rsidR="00C3515B" w:rsidRPr="0010273D" w14:paraId="34BB5198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right w:val="nil"/>
            </w:tcBorders>
          </w:tcPr>
          <w:p w14:paraId="1537D27C" w14:textId="06E03804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2E6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c61b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FB5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9.6293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78A" w14:textId="015F8C06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4705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93A" w14:textId="03F45951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3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CF1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84</w:t>
            </w:r>
          </w:p>
        </w:tc>
      </w:tr>
      <w:tr w:rsidR="00C3515B" w:rsidRPr="0010273D" w14:paraId="28976A33" w14:textId="77777777" w:rsidTr="0010273D">
        <w:trPr>
          <w:trHeight w:val="227"/>
        </w:trPr>
        <w:tc>
          <w:tcPr>
            <w:tcW w:w="6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35F81B" w14:textId="77777777" w:rsidR="00C3515B" w:rsidRPr="0010273D" w:rsidRDefault="00C3515B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ED0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vol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77B0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46758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6E7B" w14:textId="07FB8BF3" w:rsidR="00C3515B" w:rsidRPr="0010273D" w:rsidRDefault="000A43FF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C3515B" w:rsidRPr="0010273D">
              <w:rPr>
                <w:rFonts w:ascii="Times New Roman" w:hAnsi="Times New Roman" w:cs="Times New Roman"/>
                <w:color w:val="000000"/>
                <w:szCs w:val="21"/>
              </w:rPr>
              <w:t>0.285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52D5" w14:textId="77937115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9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6973" w14:textId="77777777" w:rsidR="00C3515B" w:rsidRPr="0010273D" w:rsidRDefault="00C3515B" w:rsidP="00C351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07</w:t>
            </w:r>
          </w:p>
        </w:tc>
      </w:tr>
    </w:tbl>
    <w:p w14:paraId="590B9407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C57E40D" w14:textId="1E9AF06E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3B03F7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135"/>
        <w:gridCol w:w="1461"/>
        <w:gridCol w:w="1231"/>
        <w:gridCol w:w="1842"/>
        <w:gridCol w:w="1280"/>
        <w:gridCol w:w="1698"/>
      </w:tblGrid>
      <w:tr w:rsidR="00B14104" w:rsidRPr="0010273D" w14:paraId="59314D6D" w14:textId="77777777" w:rsidTr="0010273D">
        <w:trPr>
          <w:trHeight w:val="227"/>
        </w:trPr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E8F04C" w14:textId="200CBDC5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5773E5" w14:textId="54E874B3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05DB54" w14:textId="2FD96B3C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BBF5C5" w14:textId="1B19D83C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D02848" w14:textId="311BC593" w:rsidR="00B14104" w:rsidRPr="0010273D" w:rsidRDefault="00FF355C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A64851" w14:textId="3E28EC02" w:rsidR="00B14104" w:rsidRPr="0010273D" w:rsidRDefault="00FF355C" w:rsidP="0010273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3B03F7" w:rsidRPr="0010273D" w14:paraId="7F5F06EB" w14:textId="77777777" w:rsidTr="0010273D">
        <w:trPr>
          <w:trHeight w:val="227"/>
        </w:trPr>
        <w:tc>
          <w:tcPr>
            <w:tcW w:w="656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3742E21" w14:textId="3936BD73" w:rsidR="003B03F7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A9888" w14:textId="521199D3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17Wsu92e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A6C81" w14:textId="08470C39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2547</w:t>
            </w:r>
          </w:p>
        </w:tc>
        <w:tc>
          <w:tcPr>
            <w:tcW w:w="10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15533" w14:textId="557CD6C4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6155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E522E" w14:textId="3241A2A2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7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38195" w14:textId="50E39B9D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41</w:t>
            </w:r>
          </w:p>
        </w:tc>
      </w:tr>
      <w:tr w:rsidR="003B03F7" w:rsidRPr="0010273D" w14:paraId="11D1C4A2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2CB9EB6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8E9E4" w14:textId="46D5B75E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bp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1CC5B" w14:textId="0FE8691E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41931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89BB11" w14:textId="409D7FF5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638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A4640" w14:textId="1C6A2697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6059A" w14:textId="71602578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3</w:t>
            </w:r>
          </w:p>
        </w:tc>
      </w:tr>
      <w:tr w:rsidR="003B03F7" w:rsidRPr="0010273D" w14:paraId="7E4B8AE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7712C9B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9012A" w14:textId="108A6A07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kr1c1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E6D58" w14:textId="291244B8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96222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58E94" w14:textId="3E315884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4046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B93CA" w14:textId="36B92867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08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185ED" w14:textId="03F6B500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51</w:t>
            </w:r>
          </w:p>
        </w:tc>
      </w:tr>
      <w:tr w:rsidR="003B03F7" w:rsidRPr="0010273D" w14:paraId="3919B1BB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31C5D11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B21FA" w14:textId="2A8A8111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3a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354A1" w14:textId="1E862845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906193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27209" w14:textId="2A8B9219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499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DC366" w14:textId="42CBBB96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DEAE8" w14:textId="2607D24B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501</w:t>
            </w:r>
          </w:p>
        </w:tc>
      </w:tr>
      <w:tr w:rsidR="003B03F7" w:rsidRPr="0010273D" w14:paraId="3BE471A9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29C4188B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E5C85" w14:textId="151B4A3C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d3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033DA" w14:textId="52FBA21C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6.8889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234B9" w14:textId="13833B8A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758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D60DE" w14:textId="25B2B1CB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9FF4F" w14:textId="37DDD41E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501</w:t>
            </w:r>
          </w:p>
        </w:tc>
      </w:tr>
      <w:tr w:rsidR="003B03F7" w:rsidRPr="0010273D" w14:paraId="7227C8D6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45E932E4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22E25" w14:textId="3CC682D1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ars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108B3" w14:textId="2695591B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6882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78AE6" w14:textId="76B24899" w:rsidR="003B03F7" w:rsidRPr="0010273D" w:rsidRDefault="000A43FF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6516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88B86" w14:textId="54DC1986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0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D51CB" w14:textId="31C46629" w:rsidR="003B03F7" w:rsidRPr="0010273D" w:rsidRDefault="003B03F7" w:rsidP="003B03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504</w:t>
            </w:r>
          </w:p>
        </w:tc>
      </w:tr>
      <w:tr w:rsidR="003B03F7" w:rsidRPr="0010273D" w14:paraId="0670F946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B9964BF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B7F" w14:textId="16614A3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np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793" w14:textId="423604C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31939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D1D" w14:textId="23394E41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279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898B" w14:textId="706EE51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11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254" w14:textId="27F3E2C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528</w:t>
            </w:r>
          </w:p>
        </w:tc>
      </w:tr>
      <w:tr w:rsidR="003B03F7" w:rsidRPr="0010273D" w14:paraId="29F7D926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717B438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E41" w14:textId="5AF7C66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926" w14:textId="6B1745D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91629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FDB" w14:textId="3E0B36D0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36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896" w14:textId="4A191CE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810" w14:textId="0263CB4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56</w:t>
            </w:r>
          </w:p>
        </w:tc>
      </w:tr>
      <w:tr w:rsidR="003B03F7" w:rsidRPr="0010273D" w14:paraId="1700B5D9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24524512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B36" w14:textId="43C1B2E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actr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7A8" w14:textId="6AA459C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862169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BC36" w14:textId="7A004D1B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396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17B1" w14:textId="6E4733F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45C" w14:textId="6B48550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89</w:t>
            </w:r>
          </w:p>
        </w:tc>
      </w:tr>
      <w:tr w:rsidR="003B03F7" w:rsidRPr="0010273D" w14:paraId="69427B9F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114CF0B2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A33F" w14:textId="2931E5B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a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5C6" w14:textId="0C28C08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227187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742" w14:textId="20A0136E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938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002" w14:textId="446A213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F2E" w14:textId="3F1DAE9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89</w:t>
            </w:r>
          </w:p>
        </w:tc>
      </w:tr>
      <w:tr w:rsidR="003B03F7" w:rsidRPr="0010273D" w14:paraId="5D5181F4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68D82E4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F87" w14:textId="001665F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9530091C08Rik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1EB" w14:textId="3C7E07E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8403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238" w14:textId="3CCF4015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4048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3FC" w14:textId="51E9C2F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4EB" w14:textId="1A15EDF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13</w:t>
            </w:r>
          </w:p>
        </w:tc>
      </w:tr>
      <w:tr w:rsidR="003B03F7" w:rsidRPr="0010273D" w14:paraId="53617808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1AF34B87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4460" w14:textId="491FA68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st1h2bc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18C" w14:textId="5C8728E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78811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3F4" w14:textId="68A55DB3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78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C0C" w14:textId="7F0612A9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B20" w14:textId="2081BCC9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21</w:t>
            </w:r>
          </w:p>
        </w:tc>
      </w:tr>
      <w:tr w:rsidR="003B03F7" w:rsidRPr="0010273D" w14:paraId="413024F8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5D46A797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024" w14:textId="695CDEF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6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1AF" w14:textId="47699F9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429999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931D" w14:textId="4E22404F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3509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F87" w14:textId="024BEE0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62A" w14:textId="3F768FD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02</w:t>
            </w:r>
          </w:p>
        </w:tc>
      </w:tr>
      <w:tr w:rsidR="003B03F7" w:rsidRPr="0010273D" w14:paraId="63109F5F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6F072485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E7C6" w14:textId="2652524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25a3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84F" w14:textId="1B3729A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1.5787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CD14" w14:textId="0FD68339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428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93B" w14:textId="25B5ABA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526A" w14:textId="6783CD0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33</w:t>
            </w:r>
          </w:p>
        </w:tc>
      </w:tr>
      <w:tr w:rsidR="003B03F7" w:rsidRPr="0010273D" w14:paraId="6FB4460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0FBEEAD0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53C" w14:textId="630A63E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5b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710" w14:textId="7633BCD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51017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99B" w14:textId="557AF9E8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224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C27" w14:textId="39F26C6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16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A87" w14:textId="442DCEE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948</w:t>
            </w:r>
          </w:p>
        </w:tc>
      </w:tr>
      <w:tr w:rsidR="003B03F7" w:rsidRPr="0010273D" w14:paraId="27177ACD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1EF2ADE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CFE" w14:textId="369A18F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7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057" w14:textId="735D332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76232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B04" w14:textId="4B61BC7F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287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83E" w14:textId="4C37272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307" w14:textId="261E9C8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3B03F7" w:rsidRPr="0010273D" w14:paraId="6D96E967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4ACEDA5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3EE" w14:textId="6B93515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pc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C3A" w14:textId="0CA7D78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22768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632" w14:textId="0BBC684E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470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0003" w14:textId="7C15FDB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061" w14:textId="3B83D9C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05</w:t>
            </w:r>
          </w:p>
        </w:tc>
      </w:tr>
      <w:tr w:rsidR="003B03F7" w:rsidRPr="0010273D" w14:paraId="3273623C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5185117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EF0" w14:textId="34ACE3A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l6a3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A12C" w14:textId="74E7D75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773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C15" w14:textId="5D148697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6247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849" w14:textId="72123C3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D60" w14:textId="545A16C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06</w:t>
            </w:r>
          </w:p>
        </w:tc>
      </w:tr>
      <w:tr w:rsidR="003B03F7" w:rsidRPr="0010273D" w14:paraId="0D50AE6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0F8C60C8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88FD" w14:textId="15C93EC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xd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B74" w14:textId="6ABDDAE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051484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E29" w14:textId="0F5B86F9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937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5FBF" w14:textId="019B266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EF5" w14:textId="17C31D1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25</w:t>
            </w:r>
          </w:p>
        </w:tc>
      </w:tr>
      <w:tr w:rsidR="003B03F7" w:rsidRPr="0010273D" w14:paraId="037B6D1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6B3FD114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B6E" w14:textId="25AB690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8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274" w14:textId="1B54B6E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6.0302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50E" w14:textId="3815F961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44F" w14:textId="0ED2BD0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4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4358" w14:textId="6DF6028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31</w:t>
            </w:r>
          </w:p>
        </w:tc>
      </w:tr>
      <w:tr w:rsidR="003B03F7" w:rsidRPr="0010273D" w14:paraId="5A79C6D9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11521AA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879" w14:textId="59471B2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ipi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8E5" w14:textId="740F9B0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2178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936" w14:textId="4D25E6A5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446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54C" w14:textId="3446BAE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5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5CA" w14:textId="1319473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8</w:t>
            </w:r>
          </w:p>
        </w:tc>
      </w:tr>
      <w:tr w:rsidR="003B03F7" w:rsidRPr="0010273D" w14:paraId="0B91A1C1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0CCE6553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99B" w14:textId="2D31384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gs2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1F2" w14:textId="0F20758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4895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DAC" w14:textId="1F4E37F9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45226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399" w14:textId="4989322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C55" w14:textId="41A49FB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24</w:t>
            </w:r>
          </w:p>
        </w:tc>
      </w:tr>
      <w:tr w:rsidR="003B03F7" w:rsidRPr="0010273D" w14:paraId="1FAB8FB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6CF7176B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773" w14:textId="3AB0C66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7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00D" w14:textId="0E73B01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501736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46E" w14:textId="3366836E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988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468" w14:textId="171840F9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874" w14:textId="20963B4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24</w:t>
            </w:r>
          </w:p>
        </w:tc>
      </w:tr>
      <w:tr w:rsidR="003B03F7" w:rsidRPr="0010273D" w14:paraId="6094A77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13B4C615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75E" w14:textId="55A72F1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p2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C6A" w14:textId="41CACB5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877646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25A" w14:textId="36174B75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3094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347" w14:textId="15E2CF7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78F" w14:textId="273F75A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312</w:t>
            </w:r>
          </w:p>
        </w:tc>
      </w:tr>
      <w:tr w:rsidR="003B03F7" w:rsidRPr="0010273D" w14:paraId="78CD606B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41E9EBCE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AAC" w14:textId="311F623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3m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459" w14:textId="7FEA0B6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17584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856" w14:textId="049267F7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1967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217" w14:textId="60CDF9A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4B3" w14:textId="1A739DF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389</w:t>
            </w:r>
          </w:p>
        </w:tc>
      </w:tr>
      <w:tr w:rsidR="003B03F7" w:rsidRPr="0010273D" w14:paraId="0413F732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9F8EE51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698" w14:textId="277ACCA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mmet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815" w14:textId="06595BE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9921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D8EE" w14:textId="58BFC19F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703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DA23" w14:textId="284186D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9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29F" w14:textId="4B5367A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461</w:t>
            </w:r>
          </w:p>
        </w:tc>
      </w:tr>
      <w:tr w:rsidR="003B03F7" w:rsidRPr="0010273D" w14:paraId="1E8464E2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0CFEECF1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A0BC" w14:textId="2955D8A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m106c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534" w14:textId="7168F359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44372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B9E" w14:textId="227061D4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267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A11" w14:textId="756EEEC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476" w14:textId="7CE865F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469</w:t>
            </w:r>
          </w:p>
        </w:tc>
      </w:tr>
      <w:tr w:rsidR="003B03F7" w:rsidRPr="0010273D" w14:paraId="575175B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581EE68D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EC2" w14:textId="05EDD79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7a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2A8" w14:textId="3B83ED4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601503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A21" w14:textId="59EC000E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061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3853" w14:textId="024B6C6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8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4CD" w14:textId="203FFBB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55</w:t>
            </w:r>
          </w:p>
        </w:tc>
      </w:tr>
      <w:tr w:rsidR="003B03F7" w:rsidRPr="0010273D" w14:paraId="735507A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6B1D76B2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19D" w14:textId="525FB59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25a4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840E" w14:textId="04A059B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75510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5C3" w14:textId="5B9C82BA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041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162" w14:textId="00C3209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5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1D11" w14:textId="7590619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834</w:t>
            </w:r>
          </w:p>
        </w:tc>
      </w:tr>
      <w:tr w:rsidR="003B03F7" w:rsidRPr="0010273D" w14:paraId="6B358357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2013F394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411E" w14:textId="5FEECC1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3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F942" w14:textId="50AFACB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10337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F41" w14:textId="23E09692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198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822" w14:textId="0198CBA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67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69D3" w14:textId="23BB79AF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864</w:t>
            </w:r>
          </w:p>
        </w:tc>
      </w:tr>
      <w:tr w:rsidR="003B03F7" w:rsidRPr="0010273D" w14:paraId="22D4503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EFC8994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5F7" w14:textId="7F911FB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0AC" w14:textId="0C3C0E1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149106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517" w14:textId="75783FD8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982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AC72" w14:textId="39F2504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4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A22" w14:textId="56931D6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112</w:t>
            </w:r>
          </w:p>
        </w:tc>
      </w:tr>
      <w:tr w:rsidR="003B03F7" w:rsidRPr="0010273D" w14:paraId="7954995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46168B8D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68D3" w14:textId="503A96A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5a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673A" w14:textId="345297F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608116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095" w14:textId="6D7BEFA5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9447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F47" w14:textId="588EF154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6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6E4" w14:textId="73203D1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173</w:t>
            </w:r>
          </w:p>
        </w:tc>
      </w:tr>
      <w:tr w:rsidR="003B03F7" w:rsidRPr="0010273D" w14:paraId="007C5B80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D8B504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C47B" w14:textId="22FC71F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100a10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2DB" w14:textId="784B1D09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20238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309" w14:textId="19347CD4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626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E431" w14:textId="233757A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0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010" w14:textId="41F577C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653</w:t>
            </w:r>
          </w:p>
        </w:tc>
      </w:tr>
      <w:tr w:rsidR="003B03F7" w:rsidRPr="0010273D" w14:paraId="62084C23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3DCEEE21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D68" w14:textId="1451FE5B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8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A6C7" w14:textId="5AC4B7C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71979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4FE" w14:textId="18237ACD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41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220" w14:textId="1944083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1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4E7" w14:textId="5AD6B4A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675</w:t>
            </w:r>
          </w:p>
        </w:tc>
      </w:tr>
      <w:tr w:rsidR="003B03F7" w:rsidRPr="0010273D" w14:paraId="3EF7FC58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35DB9B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D455" w14:textId="1F05E781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0E5" w14:textId="4B19743D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73889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3050" w14:textId="3EDF565C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7035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ED9" w14:textId="5344483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32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71B" w14:textId="4280ED7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729</w:t>
            </w:r>
          </w:p>
        </w:tc>
      </w:tr>
      <w:tr w:rsidR="003B03F7" w:rsidRPr="0010273D" w14:paraId="04D4B6DE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4A988506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4D7" w14:textId="3B9055A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7E4" w14:textId="543C552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318153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339" w14:textId="7E27B444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0051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30A" w14:textId="0B176DB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84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E9A" w14:textId="1F7D66C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877</w:t>
            </w:r>
          </w:p>
        </w:tc>
      </w:tr>
      <w:tr w:rsidR="003B03F7" w:rsidRPr="0010273D" w14:paraId="6C44F9AA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6F78099C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7E3" w14:textId="1D3263AA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ef1b2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4B2" w14:textId="22793EB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12821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36E" w14:textId="1BDB2F34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9418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05E" w14:textId="41784D6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23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2D6" w14:textId="14E9EA6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994</w:t>
            </w:r>
          </w:p>
        </w:tc>
      </w:tr>
      <w:tr w:rsidR="003B03F7" w:rsidRPr="0010273D" w14:paraId="597C79D6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2D2AEB5D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B52" w14:textId="394D545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ufa4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F24" w14:textId="27079A27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0.94865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691" w14:textId="2B8D1048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886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E06" w14:textId="3973477E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35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229C" w14:textId="3F731A4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3026</w:t>
            </w:r>
          </w:p>
        </w:tc>
      </w:tr>
      <w:tr w:rsidR="003B03F7" w:rsidRPr="0010273D" w14:paraId="7DB05086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175AE54E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DA8" w14:textId="2892120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5a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1F9" w14:textId="23064615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7.047382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349" w14:textId="5BCB21A9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397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B97" w14:textId="0B55427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14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20E" w14:textId="32AD3FC3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4095</w:t>
            </w:r>
          </w:p>
        </w:tc>
      </w:tr>
      <w:tr w:rsidR="003B03F7" w:rsidRPr="0010273D" w14:paraId="35585844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right w:val="nil"/>
            </w:tcBorders>
          </w:tcPr>
          <w:p w14:paraId="700E22C8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778" w14:textId="6A2C2B50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A754" w14:textId="3345CF7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60162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081A" w14:textId="5013BC93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640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4F8" w14:textId="67B1A7E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2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86D" w14:textId="3C870EA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4335</w:t>
            </w:r>
          </w:p>
        </w:tc>
      </w:tr>
      <w:tr w:rsidR="003B03F7" w:rsidRPr="0010273D" w14:paraId="35948995" w14:textId="77777777" w:rsidTr="0010273D">
        <w:trPr>
          <w:trHeight w:val="227"/>
        </w:trPr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3F0B29" w14:textId="77777777" w:rsidR="003B03F7" w:rsidRPr="0010273D" w:rsidRDefault="003B03F7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F14C" w14:textId="5DC0882C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tch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BC70" w14:textId="0F7AE3F6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0029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E7A3" w14:textId="59C011B4" w:rsidR="003B03F7" w:rsidRPr="0010273D" w:rsidRDefault="000A43FF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3B03F7" w:rsidRPr="0010273D">
              <w:rPr>
                <w:rFonts w:ascii="Times New Roman" w:hAnsi="Times New Roman" w:cs="Times New Roman"/>
                <w:color w:val="000000"/>
                <w:szCs w:val="21"/>
              </w:rPr>
              <w:t>0.2116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0E9D" w14:textId="5BBFBEF2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27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71EF" w14:textId="24630F48" w:rsidR="003B03F7" w:rsidRPr="0010273D" w:rsidRDefault="003B03F7" w:rsidP="003B0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4512</w:t>
            </w:r>
          </w:p>
        </w:tc>
      </w:tr>
    </w:tbl>
    <w:p w14:paraId="1DCC0502" w14:textId="39066B47" w:rsidR="00DA2E15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D60EB3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140" w:type="pct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287"/>
        <w:gridCol w:w="1831"/>
        <w:gridCol w:w="1135"/>
        <w:gridCol w:w="1585"/>
      </w:tblGrid>
      <w:tr w:rsidR="00B14104" w:rsidRPr="0010273D" w14:paraId="4FEC6D30" w14:textId="77777777" w:rsidTr="0010273D">
        <w:trPr>
          <w:trHeight w:val="227"/>
        </w:trPr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1A4A85" w14:textId="06569156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A9B58B" w14:textId="501ECE23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A67E9F" w14:textId="7B2B30FE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546D88" w14:textId="778A23E5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2 fold change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FAD719" w14:textId="29B7DC20" w:rsidR="00B14104" w:rsidRPr="0010273D" w:rsidRDefault="00FF355C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1A81A4" w14:textId="757B5161" w:rsidR="00B14104" w:rsidRPr="0010273D" w:rsidRDefault="00FF355C" w:rsidP="0010273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D60EB3" w:rsidRPr="0010273D" w14:paraId="521808CB" w14:textId="77777777" w:rsidTr="0010273D">
        <w:trPr>
          <w:trHeight w:val="227"/>
        </w:trPr>
        <w:tc>
          <w:tcPr>
            <w:tcW w:w="665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C25978A" w14:textId="44EA229D" w:rsidR="00D60EB3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35F74" w14:textId="794E86EB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qcrb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1A236" w14:textId="549AEE5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054907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8A683" w14:textId="3133B129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0446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8F8EF" w14:textId="2CCBB980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35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2C0B7" w14:textId="1E983733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4734</w:t>
            </w:r>
          </w:p>
        </w:tc>
      </w:tr>
      <w:tr w:rsidR="00D60EB3" w:rsidRPr="0010273D" w14:paraId="2976CC3B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6DB067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3E3F6" w14:textId="508A4EE2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hfd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D414F" w14:textId="6501062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1082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F7818" w14:textId="1C1A8793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023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F2F6D" w14:textId="3A276778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B2212" w14:textId="14B9344C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4864</w:t>
            </w:r>
          </w:p>
        </w:tc>
      </w:tr>
      <w:tr w:rsidR="00D60EB3" w:rsidRPr="0010273D" w14:paraId="70CCB39E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D85CD0C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8287E" w14:textId="201808F3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0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6292A" w14:textId="551C14BD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91158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5FD5C" w14:textId="027BE5A6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386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588BE" w14:textId="1016488B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5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B9E17" w14:textId="41E9C8EC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5365</w:t>
            </w:r>
          </w:p>
        </w:tc>
      </w:tr>
      <w:tr w:rsidR="00D60EB3" w:rsidRPr="0010273D" w14:paraId="41E9295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78139760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33C22" w14:textId="40CDEA10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npr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69A5F" w14:textId="369949F8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3374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D2D4B" w14:textId="52E6B3BA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710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F569C" w14:textId="68C24DDB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6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A79A3" w14:textId="0131C260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5523</w:t>
            </w:r>
          </w:p>
        </w:tc>
      </w:tr>
      <w:tr w:rsidR="00D60EB3" w:rsidRPr="0010273D" w14:paraId="334B8DC8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8E3171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9A134" w14:textId="6CFA7AFE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2410021H03Rik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A052F" w14:textId="604D6339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4908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5A5E1" w14:textId="79627C6D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663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97F5B" w14:textId="3FCE9F86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79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79F00" w14:textId="74CAB70F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6037</w:t>
            </w:r>
          </w:p>
        </w:tc>
      </w:tr>
      <w:tr w:rsidR="00D60EB3" w:rsidRPr="0010273D" w14:paraId="4FBB9E80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748AEFC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D48AA" w14:textId="1FDDC36C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b5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94B0B" w14:textId="199EBB36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96058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0C20E" w14:textId="580E7EAF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591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183DB" w14:textId="5CDA0096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19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C2A32" w14:textId="32555049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6511</w:t>
            </w:r>
          </w:p>
        </w:tc>
      </w:tr>
      <w:tr w:rsidR="00D60EB3" w:rsidRPr="0010273D" w14:paraId="10A77D3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BBC6246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3061A" w14:textId="610A5ABB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igd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DD1DD" w14:textId="6547B570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3295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8CA87" w14:textId="1DFD63E1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6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E5C35" w14:textId="5D4C134A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0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43BD1" w14:textId="4A8CE4FC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6677</w:t>
            </w:r>
          </w:p>
        </w:tc>
      </w:tr>
      <w:tr w:rsidR="00D60EB3" w:rsidRPr="0010273D" w14:paraId="0522F95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7F162531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3A7" w14:textId="01FB8D8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C20B" w14:textId="7023502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.242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890" w14:textId="5D3922FB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9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A9D" w14:textId="32F32C6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BC2" w14:textId="6E94D8E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6894</w:t>
            </w:r>
          </w:p>
        </w:tc>
      </w:tr>
      <w:tr w:rsidR="00D60EB3" w:rsidRPr="0010273D" w14:paraId="591BFC81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9C4132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6B6" w14:textId="3E405A1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vl6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B84" w14:textId="7E84075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9930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A44" w14:textId="3D01CB4D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70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173" w14:textId="7D214F7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1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E16" w14:textId="416B68A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6956</w:t>
            </w:r>
          </w:p>
        </w:tc>
      </w:tr>
      <w:tr w:rsidR="00D60EB3" w:rsidRPr="0010273D" w14:paraId="76FFA52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1B2CAE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120" w14:textId="3358CA3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l7b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096" w14:textId="40DD362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58046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CEA" w14:textId="41154AD2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206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F5B" w14:textId="19F71E5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2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171" w14:textId="294EC05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712</w:t>
            </w:r>
          </w:p>
        </w:tc>
      </w:tr>
      <w:tr w:rsidR="00D60EB3" w:rsidRPr="0010273D" w14:paraId="7DA544AE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870F190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FF80" w14:textId="12E4FBA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3f3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157" w14:textId="4C6C47F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5836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727" w14:textId="13D37D22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121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71F" w14:textId="069E2FA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35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5F0" w14:textId="7D76849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7398</w:t>
            </w:r>
          </w:p>
        </w:tc>
      </w:tr>
      <w:tr w:rsidR="00D60EB3" w:rsidRPr="0010273D" w14:paraId="1012E5BE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848C80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E39" w14:textId="691346C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ig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9019" w14:textId="26FAC94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11004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C2E" w14:textId="0B130697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236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D64" w14:textId="77BF7C7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3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58C1" w14:textId="5B3E69A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7398</w:t>
            </w:r>
          </w:p>
        </w:tc>
      </w:tr>
      <w:tr w:rsidR="00D60EB3" w:rsidRPr="0010273D" w14:paraId="29C53CE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00466CA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924" w14:textId="0C8F9EF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p1l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C0D0" w14:textId="0768B1F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62470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83F" w14:textId="6C07111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009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5F4" w14:textId="149D5C2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58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CE7" w14:textId="2272F99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8001</w:t>
            </w:r>
          </w:p>
        </w:tc>
      </w:tr>
      <w:tr w:rsidR="00D60EB3" w:rsidRPr="0010273D" w14:paraId="323046E0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0EBE1B7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0BA" w14:textId="7F9220E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sf2r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104" w14:textId="23174EB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33294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14D" w14:textId="0E1481F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089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1B6" w14:textId="1542F7A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28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BAE" w14:textId="6EB31AF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86</w:t>
            </w:r>
          </w:p>
        </w:tc>
      </w:tr>
      <w:tr w:rsidR="00D60EB3" w:rsidRPr="0010273D" w14:paraId="48936168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011BD21A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0F1" w14:textId="0C4A675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lga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871" w14:textId="60D18EB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6323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B9EB" w14:textId="416A33C3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170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5CF" w14:textId="36DBA31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0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AD6" w14:textId="13DAA2D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9241</w:t>
            </w:r>
          </w:p>
        </w:tc>
      </w:tr>
      <w:tr w:rsidR="00D60EB3" w:rsidRPr="0010273D" w14:paraId="6AB2C05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590CA3D1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097" w14:textId="1AF1C9E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3c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EA0" w14:textId="5354D51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5823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CDF0" w14:textId="08F95BD4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071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38C" w14:textId="745290A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1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704" w14:textId="30D5271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9357</w:t>
            </w:r>
          </w:p>
        </w:tc>
      </w:tr>
      <w:tr w:rsidR="00D60EB3" w:rsidRPr="0010273D" w14:paraId="2D375D5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688E8A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007F" w14:textId="2366F04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3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9F5" w14:textId="53E0429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3.6889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7354" w14:textId="1AC178F6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93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9DE" w14:textId="2743E9B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5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FC9" w14:textId="3668F9B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0373</w:t>
            </w:r>
          </w:p>
        </w:tc>
      </w:tr>
      <w:tr w:rsidR="00D60EB3" w:rsidRPr="0010273D" w14:paraId="36C0E92B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003E17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16D" w14:textId="765E5C6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fl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294" w14:textId="00843C3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36082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488" w14:textId="371C177F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64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EB2A" w14:textId="23053AE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5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C76" w14:textId="1B0989E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0373</w:t>
            </w:r>
          </w:p>
        </w:tc>
      </w:tr>
      <w:tr w:rsidR="00D60EB3" w:rsidRPr="0010273D" w14:paraId="135A152C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1BDE958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CD4" w14:textId="7361709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obtb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BE8" w14:textId="75350EC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1017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AA4" w14:textId="590E58D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78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CFA" w14:textId="53B36E8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58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623" w14:textId="2D31E84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0525</w:t>
            </w:r>
          </w:p>
        </w:tc>
      </w:tr>
      <w:tr w:rsidR="00D60EB3" w:rsidRPr="0010273D" w14:paraId="358AA12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01EB054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B1BC" w14:textId="7D09098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D56" w14:textId="1676B1B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3.6975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407" w14:textId="4BD1B381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851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478" w14:textId="1D98FCA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38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04B7" w14:textId="5B9FE15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1053</w:t>
            </w:r>
          </w:p>
        </w:tc>
      </w:tr>
      <w:tr w:rsidR="00D60EB3" w:rsidRPr="0010273D" w14:paraId="543DCDF8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254D8EB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5FF" w14:textId="30B7530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1s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B12" w14:textId="67B625FE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01272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DAA" w14:textId="24EE8FBE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968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A5B" w14:textId="02C0F1B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1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65B" w14:textId="576FE8B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1952</w:t>
            </w:r>
          </w:p>
        </w:tc>
      </w:tr>
      <w:tr w:rsidR="00D60EB3" w:rsidRPr="0010273D" w14:paraId="23217E1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21385EC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EFB" w14:textId="278CC66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7c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A68" w14:textId="544913F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85175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C9A" w14:textId="6827848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721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B1A" w14:textId="320ADCF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29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F0B" w14:textId="4E6F4EE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2228</w:t>
            </w:r>
          </w:p>
        </w:tc>
      </w:tr>
      <w:tr w:rsidR="00D60EB3" w:rsidRPr="0010273D" w14:paraId="7493D310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56F03CC9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D79" w14:textId="550D12C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f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EB9" w14:textId="390CA23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8628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1B09" w14:textId="4633F907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556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FB36" w14:textId="5264188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65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49BD" w14:textId="6D772A9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3216</w:t>
            </w:r>
          </w:p>
        </w:tc>
      </w:tr>
      <w:tr w:rsidR="00D60EB3" w:rsidRPr="0010273D" w14:paraId="5EC905F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615134F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9956" w14:textId="24B7E93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ttl7a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7B4" w14:textId="5CEB0B4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67110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79A" w14:textId="429C5F89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40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62A" w14:textId="2EC087F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75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ADA" w14:textId="581026B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3457</w:t>
            </w:r>
          </w:p>
        </w:tc>
      </w:tr>
      <w:tr w:rsidR="00D60EB3" w:rsidRPr="0010273D" w14:paraId="2D80E163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60F7408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CCA" w14:textId="39DD9DF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0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A85" w14:textId="7C90773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62074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F71" w14:textId="08A59C97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591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4B2" w14:textId="0095E86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483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7EA" w14:textId="452A855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3642</w:t>
            </w:r>
          </w:p>
        </w:tc>
      </w:tr>
      <w:tr w:rsidR="00D60EB3" w:rsidRPr="0010273D" w14:paraId="2782758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45363AA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C49" w14:textId="180E341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k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9F5" w14:textId="12D0B5B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598364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12E3" w14:textId="2A46AFC6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133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1DD" w14:textId="5843CB8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569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522" w14:textId="22631F9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</w:tr>
      <w:tr w:rsidR="00D60EB3" w:rsidRPr="0010273D" w14:paraId="3852E1E1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52E343AF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EA4" w14:textId="190B787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l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344" w14:textId="4DDC923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9054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0A94" w14:textId="37BA358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70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66B" w14:textId="55FDEB1E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1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ADE" w14:textId="549BF13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6691</w:t>
            </w:r>
          </w:p>
        </w:tc>
      </w:tr>
      <w:tr w:rsidR="00D60EB3" w:rsidRPr="0010273D" w14:paraId="2786A29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5EB0364D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FF57" w14:textId="0FF6A06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u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E80" w14:textId="165537A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3410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2CB" w14:textId="17C9A32C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953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DF8" w14:textId="055896B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668" w14:textId="4DA2252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6691</w:t>
            </w:r>
          </w:p>
        </w:tc>
      </w:tr>
      <w:tr w:rsidR="00D60EB3" w:rsidRPr="0010273D" w14:paraId="03F3D64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7318BA38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31A" w14:textId="197740C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kbp9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08F" w14:textId="75B6B0B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10589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5B2" w14:textId="79549339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599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CE7" w14:textId="672B2BC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67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839" w14:textId="4F99A07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7809</w:t>
            </w:r>
          </w:p>
        </w:tc>
      </w:tr>
      <w:tr w:rsidR="00D60EB3" w:rsidRPr="0010273D" w14:paraId="3904F8E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3C7097B8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4895" w14:textId="3FDED92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4B2" w14:textId="24F6191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99174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EF7" w14:textId="019635A0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81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C73" w14:textId="2C6F042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3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5FE" w14:textId="13411D4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9176</w:t>
            </w:r>
          </w:p>
        </w:tc>
      </w:tr>
      <w:tr w:rsidR="00D60EB3" w:rsidRPr="0010273D" w14:paraId="55625263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0ECD3A58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A94" w14:textId="1BF045B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fkbi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AD7" w14:textId="5A4F8F9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27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350" w14:textId="17AE41B3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68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94B" w14:textId="53E8870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3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C29" w14:textId="2AAD439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919</w:t>
            </w:r>
          </w:p>
        </w:tc>
      </w:tr>
      <w:tr w:rsidR="00D60EB3" w:rsidRPr="0010273D" w14:paraId="2E10068C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37FF8139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8B4" w14:textId="524F1D7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coa6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8CA" w14:textId="5DEA3C8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8258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0B2" w14:textId="15220709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342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B7C" w14:textId="632DD05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7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052" w14:textId="35200D9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19948</w:t>
            </w:r>
          </w:p>
        </w:tc>
      </w:tr>
      <w:tr w:rsidR="00D60EB3" w:rsidRPr="0010273D" w14:paraId="4B1DEF2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37D7ECE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E455" w14:textId="69CE441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mt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43C" w14:textId="734F85B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40408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63F" w14:textId="76A33866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53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734" w14:textId="1D36A7E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783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EBB" w14:textId="524A26E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0056</w:t>
            </w:r>
          </w:p>
        </w:tc>
      </w:tr>
      <w:tr w:rsidR="00D60EB3" w:rsidRPr="0010273D" w14:paraId="6497316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566DC13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DA5" w14:textId="182A2A5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f5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00A" w14:textId="2771B420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57790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C50" w14:textId="13BE093B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5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C7D" w14:textId="0886C28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23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909" w14:textId="3FAB561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0907</w:t>
            </w:r>
          </w:p>
        </w:tc>
      </w:tr>
      <w:tr w:rsidR="00D60EB3" w:rsidRPr="0010273D" w14:paraId="20667E4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174EFBE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12C" w14:textId="11CDF3B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2afz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272E" w14:textId="58EB88A4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35313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383" w14:textId="278FB85F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55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6B1" w14:textId="3A1DE67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5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91D" w14:textId="57FFA1F1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1356</w:t>
            </w:r>
          </w:p>
        </w:tc>
      </w:tr>
      <w:tr w:rsidR="00D60EB3" w:rsidRPr="0010273D" w14:paraId="2AD0BD3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1706E3A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530" w14:textId="33D3D2F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tor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322" w14:textId="1FD8D23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03633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CA05" w14:textId="691064F5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526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0446" w14:textId="469AB327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59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ED4" w14:textId="6BF23B9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1356</w:t>
            </w:r>
          </w:p>
        </w:tc>
      </w:tr>
      <w:tr w:rsidR="00D60EB3" w:rsidRPr="0010273D" w14:paraId="0D0CF591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24F76D3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A4A" w14:textId="696D0E05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1300002E11Rik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DC8" w14:textId="3512348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3432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D6B" w14:textId="0B974044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16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5858" w14:textId="6FF2924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7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F54" w14:textId="5FD7CEC2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1509</w:t>
            </w:r>
          </w:p>
        </w:tc>
      </w:tr>
      <w:tr w:rsidR="00D60EB3" w:rsidRPr="0010273D" w14:paraId="4315E0F7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45356C4E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1C1" w14:textId="7BEA60A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iad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5A6" w14:textId="2479A7EC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39583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7A8" w14:textId="5AE4D9E7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710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6AA" w14:textId="3258B6B9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88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168" w14:textId="4A8F79FA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1815</w:t>
            </w:r>
          </w:p>
        </w:tc>
      </w:tr>
      <w:tr w:rsidR="00D60EB3" w:rsidRPr="0010273D" w14:paraId="61DD84FD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396449EF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65F" w14:textId="322E573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apc1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E77" w14:textId="2F9CADF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45373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0E8" w14:textId="3F43482B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8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0C7" w14:textId="29A139D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93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CBC" w14:textId="11A02CD8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2938</w:t>
            </w:r>
          </w:p>
        </w:tc>
      </w:tr>
      <w:tr w:rsidR="00D60EB3" w:rsidRPr="0010273D" w14:paraId="63D58430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right w:val="nil"/>
            </w:tcBorders>
          </w:tcPr>
          <w:p w14:paraId="0A43BCB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9E2" w14:textId="162C906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gr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F69" w14:textId="5DD52E7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4850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FBC" w14:textId="5C38DED1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318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18CD" w14:textId="242C8B5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95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194" w14:textId="411EA52F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336</w:t>
            </w:r>
          </w:p>
        </w:tc>
      </w:tr>
      <w:tr w:rsidR="00D60EB3" w:rsidRPr="0010273D" w14:paraId="06AB1334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3D151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92D4" w14:textId="41E5BAE3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a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C4CE" w14:textId="0BF286F6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345729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DAFE" w14:textId="11014869" w:rsidR="00D60EB3" w:rsidRPr="0010273D" w:rsidRDefault="000A43FF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011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190A" w14:textId="41E39E1D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096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7B82" w14:textId="2779A8AB" w:rsidR="00D60EB3" w:rsidRPr="0010273D" w:rsidRDefault="00D60EB3" w:rsidP="00D60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338</w:t>
            </w:r>
          </w:p>
        </w:tc>
      </w:tr>
    </w:tbl>
    <w:p w14:paraId="615BE00E" w14:textId="77777777" w:rsidR="00711275" w:rsidRPr="0010273D" w:rsidRDefault="00711275" w:rsidP="00BE4195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</w:p>
    <w:p w14:paraId="5FC5B0F3" w14:textId="464E48ED" w:rsidR="007A0ECD" w:rsidRPr="0010273D" w:rsidRDefault="00E007C4" w:rsidP="00BE4195">
      <w:pPr>
        <w:jc w:val="left"/>
        <w:rPr>
          <w:sz w:val="24"/>
        </w:rPr>
      </w:pPr>
      <w:r w:rsidRPr="0010273D">
        <w:rPr>
          <w:rFonts w:ascii="Times New Roman" w:hAnsi="Times New Roman" w:cs="Times New Roman"/>
          <w:b/>
          <w:bCs/>
          <w:sz w:val="24"/>
        </w:rPr>
        <w:t>Table</w:t>
      </w:r>
      <w:r w:rsidR="00813DDA" w:rsidRPr="0010273D">
        <w:rPr>
          <w:rFonts w:ascii="Times New Roman" w:hAnsi="Times New Roman" w:cs="Times New Roman"/>
          <w:b/>
          <w:bCs/>
          <w:sz w:val="24"/>
        </w:rPr>
        <w:t xml:space="preserve"> S2</w:t>
      </w:r>
      <w:r w:rsidR="00D60EB3" w:rsidRPr="0010273D">
        <w:rPr>
          <w:rFonts w:ascii="Times New Roman" w:hAnsi="Times New Roman" w:cs="Times New Roman"/>
          <w:b/>
          <w:bCs/>
          <w:sz w:val="24"/>
        </w:rPr>
        <w:t xml:space="preserve">  </w:t>
      </w:r>
      <w:r w:rsidR="000A43FF" w:rsidRPr="0010273D">
        <w:rPr>
          <w:rFonts w:ascii="Times New Roman" w:hAnsi="Times New Roman" w:cs="Times New Roman"/>
          <w:b/>
          <w:bCs/>
          <w:sz w:val="24"/>
        </w:rPr>
        <w:t>Sex-biased genes in β cell</w:t>
      </w:r>
      <w:r w:rsidR="00863E54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="000A43FF" w:rsidRPr="0010273D">
        <w:rPr>
          <w:rFonts w:ascii="Times New Roman" w:hAnsi="Times New Roman" w:cs="Times New Roman"/>
          <w:b/>
          <w:bCs/>
          <w:sz w:val="24"/>
        </w:rPr>
        <w:t xml:space="preserve"> of 9-month-old</w:t>
      </w:r>
      <w:r w:rsidR="00CB2501" w:rsidRPr="0010273D">
        <w:rPr>
          <w:rFonts w:ascii="Times New Roman" w:hAnsi="Times New Roman" w:cs="Times New Roman"/>
          <w:b/>
          <w:bCs/>
          <w:sz w:val="24"/>
        </w:rPr>
        <w:t xml:space="preserve"> healthy mice</w:t>
      </w:r>
      <w:r w:rsidRPr="0010273D"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5140" w:type="pct"/>
        <w:tblLayout w:type="fixed"/>
        <w:tblLook w:val="04A0" w:firstRow="1" w:lastRow="0" w:firstColumn="1" w:lastColumn="0" w:noHBand="0" w:noVBand="1"/>
      </w:tblPr>
      <w:tblGrid>
        <w:gridCol w:w="1135"/>
        <w:gridCol w:w="1459"/>
        <w:gridCol w:w="1387"/>
        <w:gridCol w:w="1831"/>
        <w:gridCol w:w="1135"/>
        <w:gridCol w:w="1585"/>
      </w:tblGrid>
      <w:tr w:rsidR="00B14104" w:rsidRPr="0010273D" w14:paraId="7C8CCC5B" w14:textId="77777777" w:rsidTr="0010273D">
        <w:trPr>
          <w:trHeight w:val="227"/>
        </w:trPr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291E0B" w14:textId="66A153EE" w:rsidR="00B14104" w:rsidRPr="0010273D" w:rsidRDefault="00B14104" w:rsidP="0010273D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24DDB" w14:textId="4E29F926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1BDCC" w14:textId="5541E09F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B2308" w14:textId="1B6BC80F" w:rsidR="00B14104" w:rsidRPr="0010273D" w:rsidRDefault="00B14104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BE7B6" w14:textId="308E4242" w:rsidR="00B14104" w:rsidRPr="0010273D" w:rsidRDefault="00FF355C" w:rsidP="00B14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10273D" w:rsidDel="00FF355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509FC" w14:textId="7469A3F9" w:rsidR="00B14104" w:rsidRPr="0010273D" w:rsidRDefault="00FF355C" w:rsidP="0010273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10273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B14104" w:rsidRPr="0010273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D60EB3" w:rsidRPr="0010273D" w14:paraId="63DAB535" w14:textId="77777777" w:rsidTr="0010273D">
        <w:trPr>
          <w:trHeight w:val="227"/>
        </w:trPr>
        <w:tc>
          <w:tcPr>
            <w:tcW w:w="665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88A7A9" w14:textId="3246588A" w:rsidR="00D60EB3" w:rsidRPr="0010273D" w:rsidRDefault="000D00A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0A43FF" w:rsidRPr="0010273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4C7C0" w14:textId="12430C3A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ob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FE3EC" w14:textId="3138C6B1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753138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7A00A" w14:textId="7CF72CC3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0839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36829" w14:textId="188D01D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065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FE680" w14:textId="748C0EF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5658</w:t>
            </w:r>
          </w:p>
        </w:tc>
      </w:tr>
      <w:tr w:rsidR="00D60EB3" w:rsidRPr="0010273D" w14:paraId="15D444A4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3FA4C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1272E" w14:textId="3C26D141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6al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8F517" w14:textId="3836750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441838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F43FB" w14:textId="28049FCD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24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FB8BE" w14:textId="124EFA7A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17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F3294" w14:textId="7AEBE818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7815</w:t>
            </w:r>
          </w:p>
        </w:tc>
      </w:tr>
      <w:tr w:rsidR="00D60EB3" w:rsidRPr="0010273D" w14:paraId="27FDF05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59F82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0FECE" w14:textId="4733CF63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nt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BDF21" w14:textId="29A7EDBF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6.45425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BDAF7" w14:textId="6560A978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3150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C17D0" w14:textId="1EF21AA8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19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A5790" w14:textId="48F5573A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8175</w:t>
            </w:r>
          </w:p>
        </w:tc>
      </w:tr>
      <w:tr w:rsidR="00D60EB3" w:rsidRPr="0010273D" w14:paraId="4BD56135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FA79A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99DAF" w14:textId="07202EC1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ck5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32E3F" w14:textId="78AE5E0E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1891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20166" w14:textId="17B20DD1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110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C9013" w14:textId="47A3F92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20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029EE" w14:textId="789A2654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828</w:t>
            </w:r>
          </w:p>
        </w:tc>
      </w:tr>
      <w:tr w:rsidR="00D60EB3" w:rsidRPr="0010273D" w14:paraId="3ED3A007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FF0E9C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06723" w14:textId="4CBD6A90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ars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19C35" w14:textId="19ADEE81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8234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265B6" w14:textId="43AAADAF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94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4C365" w14:textId="5FBECCE6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28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8D016" w14:textId="35C77FE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29715</w:t>
            </w:r>
          </w:p>
        </w:tc>
      </w:tr>
      <w:tr w:rsidR="00D60EB3" w:rsidRPr="0010273D" w14:paraId="0E65927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AF03AF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D33ED" w14:textId="41828D6C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mp3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E05C2" w14:textId="48782D2B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28998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FA44A" w14:textId="7D8A7144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718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E894A" w14:textId="01780D4D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38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5D6FE" w14:textId="75A2F56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1376</w:t>
            </w:r>
          </w:p>
        </w:tc>
      </w:tr>
      <w:tr w:rsidR="00D60EB3" w:rsidRPr="0010273D" w14:paraId="5DF5B40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B0779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86A3E" w14:textId="07AD2D44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m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0A191" w14:textId="19AE353D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64118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317BD" w14:textId="7BAA8A21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83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25BE4" w14:textId="04F7B396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39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C1671" w14:textId="2DB12802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141</w:t>
            </w:r>
          </w:p>
        </w:tc>
      </w:tr>
      <w:tr w:rsidR="00D60EB3" w:rsidRPr="0010273D" w14:paraId="7A0BA17C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078B1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FCD71" w14:textId="6F33BE91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g5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94AF6" w14:textId="2F22AA6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86201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D69DA" w14:textId="0F8A21EE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99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2A9A9" w14:textId="12E1E335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38D96" w14:textId="7ED6350D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1464</w:t>
            </w:r>
          </w:p>
        </w:tc>
      </w:tr>
      <w:tr w:rsidR="00D60EB3" w:rsidRPr="0010273D" w14:paraId="655EB837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66A412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11D01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c2hc1c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2A0BB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42024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CF907" w14:textId="77A08C80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113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A6C3E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463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7532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2489</w:t>
            </w:r>
          </w:p>
        </w:tc>
      </w:tr>
      <w:tr w:rsidR="00D60EB3" w:rsidRPr="0010273D" w14:paraId="4790AE47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CE1222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AA1BA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mm6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B54A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31655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C7792" w14:textId="257548CC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09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3E64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5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6A54F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2905</w:t>
            </w:r>
          </w:p>
        </w:tc>
      </w:tr>
      <w:tr w:rsidR="00D60EB3" w:rsidRPr="0010273D" w14:paraId="69B16C9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7AA6E6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17582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myc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5DFA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56879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20B4C" w14:textId="1FE367CF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79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81F60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54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88BA1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3554</w:t>
            </w:r>
          </w:p>
        </w:tc>
      </w:tr>
      <w:tr w:rsidR="00D60EB3" w:rsidRPr="0010273D" w14:paraId="0F87385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9FB32C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9826A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mb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CF7C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0920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A238D" w14:textId="4067AD8F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57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289A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70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88730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6525</w:t>
            </w:r>
          </w:p>
        </w:tc>
      </w:tr>
      <w:tr w:rsidR="00D60EB3" w:rsidRPr="0010273D" w14:paraId="316AC28D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8A58C5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C699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bep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C830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53984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B78F7" w14:textId="3B1DC481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666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C51E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7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EF14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7151</w:t>
            </w:r>
          </w:p>
        </w:tc>
      </w:tr>
      <w:tr w:rsidR="00D60EB3" w:rsidRPr="0010273D" w14:paraId="1D2FDAB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B67702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0751F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ib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A079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77880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22A2E" w14:textId="5DAB1A75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311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9305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78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0E07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7972</w:t>
            </w:r>
          </w:p>
        </w:tc>
      </w:tr>
      <w:tr w:rsidR="00D60EB3" w:rsidRPr="0010273D" w14:paraId="0ABACEA3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E5B19C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B8A6F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mp2a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A993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4.712285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B4CB77" w14:textId="3C418761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33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E7111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90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4750A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39936</w:t>
            </w:r>
          </w:p>
        </w:tc>
      </w:tr>
      <w:tr w:rsidR="00D60EB3" w:rsidRPr="0010273D" w14:paraId="2E82B67C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95FA10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7102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hrs4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387E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7512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26E2E" w14:textId="6EC43C12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969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9C7CF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196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315A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069</w:t>
            </w:r>
          </w:p>
        </w:tc>
      </w:tr>
      <w:tr w:rsidR="00D60EB3" w:rsidRPr="0010273D" w14:paraId="4982744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9F6E9D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36662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7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BA64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5.812447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6C21F" w14:textId="60745319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70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1C7F3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04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097F6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1895</w:t>
            </w:r>
          </w:p>
        </w:tc>
      </w:tr>
      <w:tr w:rsidR="00D60EB3" w:rsidRPr="0010273D" w14:paraId="46D6026F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4E08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66F1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en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17DB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63814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152BD" w14:textId="70FECB6C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68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FF46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073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FE1CB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2352</w:t>
            </w:r>
          </w:p>
        </w:tc>
      </w:tr>
      <w:tr w:rsidR="00D60EB3" w:rsidRPr="0010273D" w14:paraId="75C3F444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28466D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27EDD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fg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9D821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1.58132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51692" w14:textId="0DF2463D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14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FBBC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47C5E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434</w:t>
            </w:r>
          </w:p>
        </w:tc>
      </w:tr>
      <w:tr w:rsidR="00D60EB3" w:rsidRPr="0010273D" w14:paraId="798C4722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7ED7E6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D94D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gn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46A99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8.94470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A7602" w14:textId="3A165933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2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DD91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215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ECB5B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434</w:t>
            </w:r>
          </w:p>
        </w:tc>
      </w:tr>
      <w:tr w:rsidR="00D60EB3" w:rsidRPr="0010273D" w14:paraId="209766E0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91E4E8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74E02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85F4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9.60773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BAAEB" w14:textId="7CE9612E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23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8AC78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25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D7326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5024</w:t>
            </w:r>
          </w:p>
        </w:tc>
      </w:tr>
      <w:tr w:rsidR="00D60EB3" w:rsidRPr="0010273D" w14:paraId="2984188D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5272B1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6EFE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fp516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E57A6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81269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52FE8" w14:textId="25804FB8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737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B9E64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30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8244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5714</w:t>
            </w:r>
          </w:p>
        </w:tc>
      </w:tr>
      <w:tr w:rsidR="00D60EB3" w:rsidRPr="0010273D" w14:paraId="1ACD89F6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AE9683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10FC3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ptg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65C19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3.268431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7DDA9" w14:textId="1511F835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253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F672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312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5E777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5769</w:t>
            </w:r>
          </w:p>
        </w:tc>
      </w:tr>
      <w:tr w:rsidR="00D60EB3" w:rsidRPr="0010273D" w14:paraId="602F246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327204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CE083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tm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DF25C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718556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77510" w14:textId="5AB27267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8499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29EC9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37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252CB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6594</w:t>
            </w:r>
          </w:p>
        </w:tc>
      </w:tr>
      <w:tr w:rsidR="00D60EB3" w:rsidRPr="004D73F6" w14:paraId="05E7F13A" w14:textId="77777777" w:rsidTr="0010273D">
        <w:trPr>
          <w:trHeight w:val="227"/>
        </w:trPr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4DB37" w14:textId="77777777" w:rsidR="00D60EB3" w:rsidRPr="0010273D" w:rsidRDefault="00D60EB3" w:rsidP="0010273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A8540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c3h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C6D1E5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2.33606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6F42BE" w14:textId="2D838E18" w:rsidR="00D60EB3" w:rsidRPr="0010273D" w:rsidRDefault="000A43FF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60EB3" w:rsidRPr="0010273D">
              <w:rPr>
                <w:rFonts w:ascii="Times New Roman" w:hAnsi="Times New Roman" w:cs="Times New Roman"/>
                <w:color w:val="000000"/>
                <w:szCs w:val="21"/>
              </w:rPr>
              <w:t>0.2401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6032F0" w14:textId="77777777" w:rsidR="00D60EB3" w:rsidRPr="0010273D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02388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8EF8B5" w14:textId="77777777" w:rsidR="00D60EB3" w:rsidRPr="00A211E1" w:rsidRDefault="00D60EB3" w:rsidP="00D60E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73D">
              <w:rPr>
                <w:rFonts w:ascii="Times New Roman" w:hAnsi="Times New Roman" w:cs="Times New Roman"/>
                <w:color w:val="000000"/>
                <w:szCs w:val="21"/>
              </w:rPr>
              <w:t>0.04677</w:t>
            </w:r>
          </w:p>
        </w:tc>
      </w:tr>
    </w:tbl>
    <w:p w14:paraId="6B455F00" w14:textId="77777777" w:rsidR="007A0ECD" w:rsidRDefault="007A0ECD" w:rsidP="00BE4195">
      <w:pPr>
        <w:jc w:val="left"/>
      </w:pPr>
    </w:p>
    <w:sectPr w:rsidR="007A0ECD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A8C6B" w14:textId="77777777" w:rsidR="00FB7A95" w:rsidRDefault="00FB7A95" w:rsidP="00FF355C">
      <w:r>
        <w:separator/>
      </w:r>
    </w:p>
  </w:endnote>
  <w:endnote w:type="continuationSeparator" w:id="0">
    <w:p w14:paraId="2BBDD533" w14:textId="77777777" w:rsidR="00FB7A95" w:rsidRDefault="00FB7A95" w:rsidP="00FF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91DEA" w14:textId="77777777" w:rsidR="00FB7A95" w:rsidRDefault="00FB7A95" w:rsidP="00FF355C">
      <w:r>
        <w:separator/>
      </w:r>
    </w:p>
  </w:footnote>
  <w:footnote w:type="continuationSeparator" w:id="0">
    <w:p w14:paraId="390B8EB1" w14:textId="77777777" w:rsidR="00FB7A95" w:rsidRDefault="00FB7A95" w:rsidP="00FF3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FAD"/>
    <w:rsid w:val="000543F7"/>
    <w:rsid w:val="000A43FF"/>
    <w:rsid w:val="000D00A3"/>
    <w:rsid w:val="0010273D"/>
    <w:rsid w:val="00155F2C"/>
    <w:rsid w:val="002138C9"/>
    <w:rsid w:val="002C40AE"/>
    <w:rsid w:val="003017FB"/>
    <w:rsid w:val="00382974"/>
    <w:rsid w:val="003B03F7"/>
    <w:rsid w:val="004026A2"/>
    <w:rsid w:val="00420923"/>
    <w:rsid w:val="00474FAD"/>
    <w:rsid w:val="004D73F6"/>
    <w:rsid w:val="00530B83"/>
    <w:rsid w:val="005A004F"/>
    <w:rsid w:val="005F4894"/>
    <w:rsid w:val="00640A5F"/>
    <w:rsid w:val="00647C70"/>
    <w:rsid w:val="00652732"/>
    <w:rsid w:val="006C401E"/>
    <w:rsid w:val="006C5053"/>
    <w:rsid w:val="006F48A0"/>
    <w:rsid w:val="00711275"/>
    <w:rsid w:val="00740875"/>
    <w:rsid w:val="0078657E"/>
    <w:rsid w:val="007A0ECD"/>
    <w:rsid w:val="007A6E50"/>
    <w:rsid w:val="007C730A"/>
    <w:rsid w:val="007D6299"/>
    <w:rsid w:val="00813DDA"/>
    <w:rsid w:val="00825372"/>
    <w:rsid w:val="00863E54"/>
    <w:rsid w:val="00875394"/>
    <w:rsid w:val="0093334E"/>
    <w:rsid w:val="009701FF"/>
    <w:rsid w:val="009A2C26"/>
    <w:rsid w:val="00A211E1"/>
    <w:rsid w:val="00A458D1"/>
    <w:rsid w:val="00A461AA"/>
    <w:rsid w:val="00A94C46"/>
    <w:rsid w:val="00AC65E3"/>
    <w:rsid w:val="00B14104"/>
    <w:rsid w:val="00BB4023"/>
    <w:rsid w:val="00BD3195"/>
    <w:rsid w:val="00BE4195"/>
    <w:rsid w:val="00C3515B"/>
    <w:rsid w:val="00C4650B"/>
    <w:rsid w:val="00C87620"/>
    <w:rsid w:val="00CB2501"/>
    <w:rsid w:val="00D16F62"/>
    <w:rsid w:val="00D60EB3"/>
    <w:rsid w:val="00DA2E15"/>
    <w:rsid w:val="00E007C4"/>
    <w:rsid w:val="00E46EAB"/>
    <w:rsid w:val="00E85CB5"/>
    <w:rsid w:val="00EE613D"/>
    <w:rsid w:val="00F304E4"/>
    <w:rsid w:val="00F406FF"/>
    <w:rsid w:val="00F709AB"/>
    <w:rsid w:val="00F83446"/>
    <w:rsid w:val="00F91959"/>
    <w:rsid w:val="00FB7A95"/>
    <w:rsid w:val="00FE716C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4E8B1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74FA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74FA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74FAD"/>
  </w:style>
  <w:style w:type="paragraph" w:styleId="a6">
    <w:name w:val="annotation subject"/>
    <w:basedOn w:val="a4"/>
    <w:next w:val="a4"/>
    <w:link w:val="a7"/>
    <w:uiPriority w:val="99"/>
    <w:semiHidden/>
    <w:unhideWhenUsed/>
    <w:rsid w:val="00474FA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74FAD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474FAD"/>
    <w:rPr>
      <w:rFonts w:asciiTheme="majorHAnsi" w:eastAsia="黑体" w:hAnsiTheme="majorHAnsi" w:cstheme="majorBidi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F3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F355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F3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F355C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FF355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F3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12</Words>
  <Characters>16031</Characters>
  <Application>Microsoft Office Word</Application>
  <DocSecurity>0</DocSecurity>
  <Lines>133</Lines>
  <Paragraphs>37</Paragraphs>
  <ScaleCrop>false</ScaleCrop>
  <Company/>
  <LinksUpToDate>false</LinksUpToDate>
  <CharactersWithSpaces>1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2</cp:revision>
  <dcterms:created xsi:type="dcterms:W3CDTF">2021-11-01T08:01:00Z</dcterms:created>
  <dcterms:modified xsi:type="dcterms:W3CDTF">2021-11-01T08:01:00Z</dcterms:modified>
</cp:coreProperties>
</file>